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DE721" w14:textId="12D9D80B" w:rsidR="00515F5C" w:rsidRPr="00984067" w:rsidRDefault="008358EE" w:rsidP="008358EE">
      <w:pPr>
        <w:pStyle w:val="Heading1"/>
        <w:spacing w:before="0" w:after="0"/>
        <w:rPr>
          <w:sz w:val="28"/>
          <w:szCs w:val="24"/>
          <w:lang w:val="en-GB"/>
        </w:rPr>
      </w:pPr>
      <w:r w:rsidRPr="00984067">
        <w:rPr>
          <w:sz w:val="28"/>
          <w:szCs w:val="24"/>
          <w:lang w:val="en-GB"/>
        </w:rPr>
        <w:t xml:space="preserve">Supplementary </w:t>
      </w:r>
      <w:r w:rsidR="00F22A99">
        <w:rPr>
          <w:sz w:val="28"/>
          <w:szCs w:val="24"/>
          <w:lang w:val="en-GB"/>
        </w:rPr>
        <w:t>Table 1</w:t>
      </w:r>
    </w:p>
    <w:p w14:paraId="07B838C3" w14:textId="520ADC74" w:rsidR="007762C7" w:rsidRPr="00984067" w:rsidRDefault="005A7762" w:rsidP="007762C7">
      <w:pPr>
        <w:ind w:firstLine="0"/>
        <w:rPr>
          <w:lang w:val="en-GB"/>
        </w:rPr>
      </w:pPr>
      <w:r>
        <w:rPr>
          <w:lang w:val="en-GB"/>
        </w:rPr>
        <w:t>Legen</w:t>
      </w:r>
      <w:r w:rsidR="005B67EB">
        <w:rPr>
          <w:lang w:val="en-GB"/>
        </w:rPr>
        <w:t>d</w:t>
      </w:r>
      <w:r w:rsidR="007762C7" w:rsidRPr="00984067">
        <w:rPr>
          <w:lang w:val="en-GB"/>
        </w:rPr>
        <w:t xml:space="preserve">: Parameter values per </w:t>
      </w:r>
      <w:r w:rsidR="00924C92" w:rsidRPr="00984067">
        <w:rPr>
          <w:lang w:val="en-GB"/>
        </w:rPr>
        <w:t>microcarrier</w:t>
      </w:r>
      <w:r w:rsidR="007762C7" w:rsidRPr="00984067">
        <w:rPr>
          <w:lang w:val="en-GB"/>
        </w:rPr>
        <w:t xml:space="preserve"> type for Hough transform algorithm on spherical </w:t>
      </w:r>
      <w:r w:rsidR="00924C92" w:rsidRPr="00984067">
        <w:rPr>
          <w:lang w:val="en-GB"/>
        </w:rPr>
        <w:t>microcarrier</w:t>
      </w:r>
      <w:r w:rsidR="0084194F" w:rsidRPr="00984067">
        <w:rPr>
          <w:lang w:val="en-GB"/>
        </w:rPr>
        <w:t>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62"/>
        <w:gridCol w:w="1163"/>
        <w:gridCol w:w="729"/>
        <w:gridCol w:w="830"/>
        <w:gridCol w:w="869"/>
      </w:tblGrid>
      <w:tr w:rsidR="0006582A" w:rsidRPr="00984067" w14:paraId="4A87D291" w14:textId="77777777" w:rsidTr="0006582A">
        <w:tc>
          <w:tcPr>
            <w:tcW w:w="1562" w:type="dxa"/>
          </w:tcPr>
          <w:p w14:paraId="1E526351" w14:textId="7449D0FC" w:rsidR="0006582A" w:rsidRPr="00984067" w:rsidRDefault="00924C92" w:rsidP="0006582A">
            <w:pPr>
              <w:spacing w:after="0" w:line="240" w:lineRule="auto"/>
              <w:ind w:firstLine="0"/>
              <w:jc w:val="left"/>
              <w:rPr>
                <w:rFonts w:eastAsia="Calibri"/>
                <w:b/>
                <w:lang w:val="en-GB"/>
              </w:rPr>
            </w:pPr>
            <w:r w:rsidRPr="00984067">
              <w:rPr>
                <w:rFonts w:eastAsia="Calibri"/>
                <w:b/>
                <w:lang w:val="en-GB"/>
              </w:rPr>
              <w:t>Microcarrier</w:t>
            </w:r>
          </w:p>
        </w:tc>
        <w:tc>
          <w:tcPr>
            <w:tcW w:w="1163" w:type="dxa"/>
          </w:tcPr>
          <w:p w14:paraId="59B8CD4D" w14:textId="77777777" w:rsidR="0006582A" w:rsidRPr="00984067" w:rsidRDefault="0006582A" w:rsidP="0006582A">
            <w:pPr>
              <w:spacing w:after="0" w:line="240" w:lineRule="auto"/>
              <w:ind w:firstLine="0"/>
              <w:jc w:val="left"/>
              <w:rPr>
                <w:rFonts w:eastAsia="Calibri"/>
                <w:b/>
                <w:lang w:val="en-GB"/>
              </w:rPr>
            </w:pPr>
            <w:r w:rsidRPr="00984067">
              <w:rPr>
                <w:rFonts w:eastAsia="Calibri"/>
                <w:b/>
                <w:lang w:val="en-GB"/>
              </w:rPr>
              <w:t>State (dry/wet)</w:t>
            </w:r>
          </w:p>
        </w:tc>
        <w:tc>
          <w:tcPr>
            <w:tcW w:w="729" w:type="dxa"/>
          </w:tcPr>
          <w:p w14:paraId="21A8E9A0" w14:textId="13E5BCF3" w:rsidR="0006582A" w:rsidRPr="00984067" w:rsidRDefault="006A7EF6" w:rsidP="0006582A">
            <w:pPr>
              <w:spacing w:after="0" w:line="240" w:lineRule="auto"/>
              <w:ind w:firstLine="0"/>
              <w:jc w:val="left"/>
              <w:rPr>
                <w:rFonts w:eastAsia="Calibri"/>
                <w:b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min</m:t>
                  </m:r>
                </m:sub>
              </m:sSub>
            </m:oMath>
            <w:r w:rsidR="0006582A" w:rsidRPr="00984067">
              <w:rPr>
                <w:rFonts w:eastAsia="Calibri"/>
                <w:b/>
                <w:lang w:val="en-GB"/>
              </w:rPr>
              <w:t xml:space="preserve"> (µm)</w:t>
            </w:r>
          </w:p>
        </w:tc>
        <w:tc>
          <w:tcPr>
            <w:tcW w:w="830" w:type="dxa"/>
          </w:tcPr>
          <w:p w14:paraId="6817731E" w14:textId="68A1A9F4" w:rsidR="0006582A" w:rsidRPr="00984067" w:rsidRDefault="006A7EF6" w:rsidP="0006582A">
            <w:pPr>
              <w:spacing w:after="0" w:line="240" w:lineRule="auto"/>
              <w:ind w:firstLine="0"/>
              <w:jc w:val="left"/>
              <w:rPr>
                <w:rFonts w:eastAsia="Calibri"/>
                <w:b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max</m:t>
                  </m:r>
                </m:sub>
              </m:sSub>
            </m:oMath>
            <w:r w:rsidR="0006582A" w:rsidRPr="00984067">
              <w:rPr>
                <w:rFonts w:eastAsia="Calibri"/>
                <w:b/>
                <w:lang w:val="en-GB"/>
              </w:rPr>
              <w:t xml:space="preserve"> (µm)</w:t>
            </w:r>
          </w:p>
        </w:tc>
        <w:tc>
          <w:tcPr>
            <w:tcW w:w="869" w:type="dxa"/>
          </w:tcPr>
          <w:p w14:paraId="7B78209B" w14:textId="77777777" w:rsidR="0006582A" w:rsidRPr="00984067" w:rsidRDefault="0006582A" w:rsidP="0006582A">
            <w:pPr>
              <w:spacing w:after="0" w:line="240" w:lineRule="auto"/>
              <w:ind w:firstLine="0"/>
              <w:jc w:val="left"/>
              <w:rPr>
                <w:rFonts w:eastAsia="Calibri"/>
                <w:b/>
                <w:lang w:val="en-GB"/>
              </w:rPr>
            </w:pPr>
            <w:r w:rsidRPr="00984067">
              <w:rPr>
                <w:rFonts w:eastAsia="Calibri"/>
                <w:b/>
                <w:lang w:val="en-GB"/>
              </w:rPr>
              <w:t>Resize factor</w:t>
            </w:r>
          </w:p>
        </w:tc>
      </w:tr>
      <w:tr w:rsidR="009254E8" w:rsidRPr="00984067" w14:paraId="76FD3F29" w14:textId="77777777" w:rsidTr="0006582A">
        <w:tc>
          <w:tcPr>
            <w:tcW w:w="1562" w:type="dxa"/>
          </w:tcPr>
          <w:p w14:paraId="57A5F30B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Collagen</w:t>
            </w:r>
          </w:p>
        </w:tc>
        <w:tc>
          <w:tcPr>
            <w:tcW w:w="1163" w:type="dxa"/>
          </w:tcPr>
          <w:p w14:paraId="1469DC31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Dry</w:t>
            </w:r>
          </w:p>
        </w:tc>
        <w:tc>
          <w:tcPr>
            <w:tcW w:w="729" w:type="dxa"/>
          </w:tcPr>
          <w:p w14:paraId="3C310C8F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40</w:t>
            </w:r>
          </w:p>
        </w:tc>
        <w:tc>
          <w:tcPr>
            <w:tcW w:w="830" w:type="dxa"/>
          </w:tcPr>
          <w:p w14:paraId="40BB8BBD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20</w:t>
            </w:r>
          </w:p>
        </w:tc>
        <w:tc>
          <w:tcPr>
            <w:tcW w:w="869" w:type="dxa"/>
          </w:tcPr>
          <w:p w14:paraId="069AAD76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4</w:t>
            </w:r>
          </w:p>
        </w:tc>
      </w:tr>
      <w:tr w:rsidR="009254E8" w:rsidRPr="00984067" w14:paraId="54F42184" w14:textId="77777777" w:rsidTr="0006582A">
        <w:tc>
          <w:tcPr>
            <w:tcW w:w="1562" w:type="dxa"/>
          </w:tcPr>
          <w:p w14:paraId="6C6D0A0B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Corning</w:t>
            </w:r>
          </w:p>
        </w:tc>
        <w:tc>
          <w:tcPr>
            <w:tcW w:w="1163" w:type="dxa"/>
          </w:tcPr>
          <w:p w14:paraId="2E273578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Dry</w:t>
            </w:r>
          </w:p>
        </w:tc>
        <w:tc>
          <w:tcPr>
            <w:tcW w:w="729" w:type="dxa"/>
          </w:tcPr>
          <w:p w14:paraId="313AFE9B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highlight w:val="yellow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40</w:t>
            </w:r>
          </w:p>
        </w:tc>
        <w:tc>
          <w:tcPr>
            <w:tcW w:w="830" w:type="dxa"/>
          </w:tcPr>
          <w:p w14:paraId="3F465B1F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highlight w:val="yellow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20</w:t>
            </w:r>
          </w:p>
        </w:tc>
        <w:tc>
          <w:tcPr>
            <w:tcW w:w="869" w:type="dxa"/>
          </w:tcPr>
          <w:p w14:paraId="492CC0FA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4</w:t>
            </w:r>
          </w:p>
        </w:tc>
      </w:tr>
      <w:tr w:rsidR="009254E8" w:rsidRPr="00984067" w14:paraId="74FECF38" w14:textId="77777777" w:rsidTr="0006582A">
        <w:tc>
          <w:tcPr>
            <w:tcW w:w="1562" w:type="dxa"/>
          </w:tcPr>
          <w:p w14:paraId="34B6B7F8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Hillex 2</w:t>
            </w:r>
          </w:p>
        </w:tc>
        <w:tc>
          <w:tcPr>
            <w:tcW w:w="1163" w:type="dxa"/>
          </w:tcPr>
          <w:p w14:paraId="60BC77F6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Dry</w:t>
            </w:r>
          </w:p>
        </w:tc>
        <w:tc>
          <w:tcPr>
            <w:tcW w:w="729" w:type="dxa"/>
          </w:tcPr>
          <w:p w14:paraId="39531486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40</w:t>
            </w:r>
          </w:p>
        </w:tc>
        <w:tc>
          <w:tcPr>
            <w:tcW w:w="830" w:type="dxa"/>
          </w:tcPr>
          <w:p w14:paraId="434731B2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20</w:t>
            </w:r>
          </w:p>
        </w:tc>
        <w:tc>
          <w:tcPr>
            <w:tcW w:w="869" w:type="dxa"/>
          </w:tcPr>
          <w:p w14:paraId="0160ADF9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4</w:t>
            </w:r>
          </w:p>
        </w:tc>
      </w:tr>
      <w:tr w:rsidR="009254E8" w:rsidRPr="00984067" w14:paraId="3062B4A7" w14:textId="77777777" w:rsidTr="0006582A">
        <w:tc>
          <w:tcPr>
            <w:tcW w:w="1562" w:type="dxa"/>
          </w:tcPr>
          <w:p w14:paraId="6E608629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Fact 3</w:t>
            </w:r>
          </w:p>
        </w:tc>
        <w:tc>
          <w:tcPr>
            <w:tcW w:w="1163" w:type="dxa"/>
          </w:tcPr>
          <w:p w14:paraId="0807D127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Dry</w:t>
            </w:r>
          </w:p>
        </w:tc>
        <w:tc>
          <w:tcPr>
            <w:tcW w:w="729" w:type="dxa"/>
          </w:tcPr>
          <w:p w14:paraId="2EEF7B31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40</w:t>
            </w:r>
          </w:p>
        </w:tc>
        <w:tc>
          <w:tcPr>
            <w:tcW w:w="830" w:type="dxa"/>
          </w:tcPr>
          <w:p w14:paraId="3455DF38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20</w:t>
            </w:r>
          </w:p>
        </w:tc>
        <w:tc>
          <w:tcPr>
            <w:tcW w:w="869" w:type="dxa"/>
          </w:tcPr>
          <w:p w14:paraId="0BDCCAF4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4</w:t>
            </w:r>
          </w:p>
        </w:tc>
      </w:tr>
      <w:tr w:rsidR="009254E8" w:rsidRPr="00984067" w14:paraId="711591F0" w14:textId="77777777" w:rsidTr="0006582A">
        <w:tc>
          <w:tcPr>
            <w:tcW w:w="1562" w:type="dxa"/>
          </w:tcPr>
          <w:p w14:paraId="55B9457B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Star +</w:t>
            </w:r>
          </w:p>
        </w:tc>
        <w:tc>
          <w:tcPr>
            <w:tcW w:w="1163" w:type="dxa"/>
          </w:tcPr>
          <w:p w14:paraId="3FAB5F38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Dry</w:t>
            </w:r>
          </w:p>
        </w:tc>
        <w:tc>
          <w:tcPr>
            <w:tcW w:w="729" w:type="dxa"/>
          </w:tcPr>
          <w:p w14:paraId="2C70B186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40</w:t>
            </w:r>
          </w:p>
        </w:tc>
        <w:tc>
          <w:tcPr>
            <w:tcW w:w="830" w:type="dxa"/>
          </w:tcPr>
          <w:p w14:paraId="7A5734C6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20</w:t>
            </w:r>
          </w:p>
        </w:tc>
        <w:tc>
          <w:tcPr>
            <w:tcW w:w="869" w:type="dxa"/>
          </w:tcPr>
          <w:p w14:paraId="022C1B07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4</w:t>
            </w:r>
          </w:p>
        </w:tc>
      </w:tr>
      <w:tr w:rsidR="009254E8" w:rsidRPr="00984067" w14:paraId="610C601A" w14:textId="77777777" w:rsidTr="0006582A">
        <w:tc>
          <w:tcPr>
            <w:tcW w:w="1562" w:type="dxa"/>
          </w:tcPr>
          <w:p w14:paraId="638C9F72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Plastic</w:t>
            </w:r>
          </w:p>
        </w:tc>
        <w:tc>
          <w:tcPr>
            <w:tcW w:w="1163" w:type="dxa"/>
          </w:tcPr>
          <w:p w14:paraId="24CDC18A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Dry</w:t>
            </w:r>
          </w:p>
        </w:tc>
        <w:tc>
          <w:tcPr>
            <w:tcW w:w="729" w:type="dxa"/>
          </w:tcPr>
          <w:p w14:paraId="04869EE8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40</w:t>
            </w:r>
          </w:p>
        </w:tc>
        <w:tc>
          <w:tcPr>
            <w:tcW w:w="830" w:type="dxa"/>
          </w:tcPr>
          <w:p w14:paraId="3B8AE09B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20</w:t>
            </w:r>
          </w:p>
        </w:tc>
        <w:tc>
          <w:tcPr>
            <w:tcW w:w="869" w:type="dxa"/>
          </w:tcPr>
          <w:p w14:paraId="595D0818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4</w:t>
            </w:r>
          </w:p>
        </w:tc>
      </w:tr>
      <w:tr w:rsidR="009254E8" w:rsidRPr="00984067" w14:paraId="3AC9CD66" w14:textId="77777777" w:rsidTr="0006582A">
        <w:tc>
          <w:tcPr>
            <w:tcW w:w="1562" w:type="dxa"/>
          </w:tcPr>
          <w:p w14:paraId="32CFA80D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Plastic +</w:t>
            </w:r>
          </w:p>
        </w:tc>
        <w:tc>
          <w:tcPr>
            <w:tcW w:w="1163" w:type="dxa"/>
          </w:tcPr>
          <w:p w14:paraId="636ED60F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Dry</w:t>
            </w:r>
          </w:p>
        </w:tc>
        <w:tc>
          <w:tcPr>
            <w:tcW w:w="729" w:type="dxa"/>
          </w:tcPr>
          <w:p w14:paraId="2E16E766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40</w:t>
            </w:r>
          </w:p>
        </w:tc>
        <w:tc>
          <w:tcPr>
            <w:tcW w:w="830" w:type="dxa"/>
          </w:tcPr>
          <w:p w14:paraId="3FB807C0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20</w:t>
            </w:r>
          </w:p>
        </w:tc>
        <w:tc>
          <w:tcPr>
            <w:tcW w:w="869" w:type="dxa"/>
          </w:tcPr>
          <w:p w14:paraId="00EDB873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4</w:t>
            </w:r>
          </w:p>
        </w:tc>
      </w:tr>
      <w:tr w:rsidR="009254E8" w:rsidRPr="00984067" w14:paraId="1DB069A8" w14:textId="77777777" w:rsidTr="0006582A">
        <w:tc>
          <w:tcPr>
            <w:tcW w:w="1562" w:type="dxa"/>
          </w:tcPr>
          <w:p w14:paraId="6AD98FAE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Cytodex 1</w:t>
            </w:r>
          </w:p>
        </w:tc>
        <w:tc>
          <w:tcPr>
            <w:tcW w:w="1163" w:type="dxa"/>
          </w:tcPr>
          <w:p w14:paraId="3769F269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Dry</w:t>
            </w:r>
          </w:p>
        </w:tc>
        <w:tc>
          <w:tcPr>
            <w:tcW w:w="729" w:type="dxa"/>
          </w:tcPr>
          <w:p w14:paraId="768564B5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2</w:t>
            </w:r>
          </w:p>
        </w:tc>
        <w:tc>
          <w:tcPr>
            <w:tcW w:w="830" w:type="dxa"/>
          </w:tcPr>
          <w:p w14:paraId="7675674A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80</w:t>
            </w:r>
          </w:p>
        </w:tc>
        <w:tc>
          <w:tcPr>
            <w:tcW w:w="869" w:type="dxa"/>
          </w:tcPr>
          <w:p w14:paraId="272DA8C6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5</w:t>
            </w:r>
          </w:p>
        </w:tc>
      </w:tr>
      <w:tr w:rsidR="009254E8" w:rsidRPr="00984067" w14:paraId="4114FD49" w14:textId="77777777" w:rsidTr="0006582A">
        <w:tc>
          <w:tcPr>
            <w:tcW w:w="1562" w:type="dxa"/>
          </w:tcPr>
          <w:p w14:paraId="13D20E94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Cytodex 3</w:t>
            </w:r>
          </w:p>
        </w:tc>
        <w:tc>
          <w:tcPr>
            <w:tcW w:w="1163" w:type="dxa"/>
          </w:tcPr>
          <w:p w14:paraId="7C85EE3F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Dry</w:t>
            </w:r>
          </w:p>
        </w:tc>
        <w:tc>
          <w:tcPr>
            <w:tcW w:w="729" w:type="dxa"/>
          </w:tcPr>
          <w:p w14:paraId="3911E6B7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2</w:t>
            </w:r>
          </w:p>
        </w:tc>
        <w:tc>
          <w:tcPr>
            <w:tcW w:w="830" w:type="dxa"/>
          </w:tcPr>
          <w:p w14:paraId="7ECCCFD2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80</w:t>
            </w:r>
          </w:p>
        </w:tc>
        <w:tc>
          <w:tcPr>
            <w:tcW w:w="869" w:type="dxa"/>
          </w:tcPr>
          <w:p w14:paraId="67C664C6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5</w:t>
            </w:r>
          </w:p>
        </w:tc>
      </w:tr>
      <w:tr w:rsidR="009254E8" w:rsidRPr="00984067" w14:paraId="20646DA4" w14:textId="77777777" w:rsidTr="0006582A">
        <w:tc>
          <w:tcPr>
            <w:tcW w:w="1562" w:type="dxa"/>
          </w:tcPr>
          <w:p w14:paraId="5D45AEF0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Cytodex 1</w:t>
            </w:r>
          </w:p>
        </w:tc>
        <w:tc>
          <w:tcPr>
            <w:tcW w:w="1163" w:type="dxa"/>
          </w:tcPr>
          <w:p w14:paraId="555509B9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Wet</w:t>
            </w:r>
          </w:p>
        </w:tc>
        <w:tc>
          <w:tcPr>
            <w:tcW w:w="729" w:type="dxa"/>
          </w:tcPr>
          <w:p w14:paraId="3A62E48F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24</w:t>
            </w:r>
          </w:p>
        </w:tc>
        <w:tc>
          <w:tcPr>
            <w:tcW w:w="830" w:type="dxa"/>
          </w:tcPr>
          <w:p w14:paraId="7EE7206E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04</w:t>
            </w:r>
          </w:p>
        </w:tc>
        <w:tc>
          <w:tcPr>
            <w:tcW w:w="869" w:type="dxa"/>
          </w:tcPr>
          <w:p w14:paraId="0A60031F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25</w:t>
            </w:r>
          </w:p>
        </w:tc>
      </w:tr>
      <w:tr w:rsidR="009254E8" w:rsidRPr="00984067" w14:paraId="1D085FF3" w14:textId="77777777" w:rsidTr="0006582A">
        <w:tc>
          <w:tcPr>
            <w:tcW w:w="1562" w:type="dxa"/>
          </w:tcPr>
          <w:p w14:paraId="47CEFAF4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Cytodex 3</w:t>
            </w:r>
          </w:p>
        </w:tc>
        <w:tc>
          <w:tcPr>
            <w:tcW w:w="1163" w:type="dxa"/>
          </w:tcPr>
          <w:p w14:paraId="6A7E3C54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Wet</w:t>
            </w:r>
          </w:p>
        </w:tc>
        <w:tc>
          <w:tcPr>
            <w:tcW w:w="729" w:type="dxa"/>
          </w:tcPr>
          <w:p w14:paraId="07DD4C9E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48</w:t>
            </w:r>
          </w:p>
        </w:tc>
        <w:tc>
          <w:tcPr>
            <w:tcW w:w="830" w:type="dxa"/>
          </w:tcPr>
          <w:p w14:paraId="4FD104AB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104</w:t>
            </w:r>
          </w:p>
        </w:tc>
        <w:tc>
          <w:tcPr>
            <w:tcW w:w="869" w:type="dxa"/>
          </w:tcPr>
          <w:p w14:paraId="6E71C10F" w14:textId="77777777" w:rsidR="009254E8" w:rsidRPr="00984067" w:rsidRDefault="009254E8" w:rsidP="009254E8">
            <w:pPr>
              <w:spacing w:after="0" w:line="240" w:lineRule="auto"/>
              <w:ind w:firstLine="0"/>
              <w:jc w:val="left"/>
              <w:rPr>
                <w:rFonts w:eastAsia="Calibri"/>
                <w:lang w:val="en-GB"/>
              </w:rPr>
            </w:pPr>
            <w:r w:rsidRPr="00984067">
              <w:rPr>
                <w:rFonts w:eastAsia="Calibri"/>
                <w:lang w:val="en-GB"/>
              </w:rPr>
              <w:t>0.25</w:t>
            </w:r>
          </w:p>
        </w:tc>
      </w:tr>
    </w:tbl>
    <w:p w14:paraId="5B858CA7" w14:textId="77777777" w:rsidR="009254E8" w:rsidRPr="00984067" w:rsidRDefault="009254E8" w:rsidP="009254E8">
      <w:pPr>
        <w:ind w:firstLine="0"/>
        <w:rPr>
          <w:lang w:val="en-GB"/>
        </w:rPr>
      </w:pPr>
    </w:p>
    <w:sectPr w:rsidR="009254E8" w:rsidRPr="00984067" w:rsidSect="009C7BB3">
      <w:footerReference w:type="default" r:id="rId8"/>
      <w:footerReference w:type="first" r:id="rId9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A8B21E" w14:textId="77777777" w:rsidR="006A7EF6" w:rsidRDefault="006A7EF6" w:rsidP="00D172DC">
      <w:pPr>
        <w:spacing w:after="0" w:line="240" w:lineRule="auto"/>
      </w:pPr>
      <w:r>
        <w:separator/>
      </w:r>
    </w:p>
  </w:endnote>
  <w:endnote w:type="continuationSeparator" w:id="0">
    <w:p w14:paraId="0D953EAB" w14:textId="77777777" w:rsidR="006A7EF6" w:rsidRDefault="006A7EF6" w:rsidP="00D17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0376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700B25" w14:textId="4E6F26E9" w:rsidR="00F76187" w:rsidRDefault="00F761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2668609C" w14:textId="77777777" w:rsidR="00F76187" w:rsidRDefault="00F761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584A84" w14:textId="7BFE7BB5" w:rsidR="00F76187" w:rsidRDefault="00F76187" w:rsidP="00ED0D8A">
    <w:pPr>
      <w:spacing w:after="0"/>
      <w:ind w:firstLine="0"/>
    </w:pPr>
  </w:p>
  <w:p w14:paraId="562F6B4A" w14:textId="77777777" w:rsidR="00F76187" w:rsidRPr="00A46266" w:rsidRDefault="00F761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AE7846" w14:textId="77777777" w:rsidR="006A7EF6" w:rsidRDefault="006A7EF6" w:rsidP="00D172DC">
      <w:pPr>
        <w:spacing w:after="0" w:line="240" w:lineRule="auto"/>
      </w:pPr>
      <w:r>
        <w:separator/>
      </w:r>
    </w:p>
  </w:footnote>
  <w:footnote w:type="continuationSeparator" w:id="0">
    <w:p w14:paraId="3CF5436D" w14:textId="77777777" w:rsidR="006A7EF6" w:rsidRDefault="006A7EF6" w:rsidP="00D17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395"/>
    <w:multiLevelType w:val="hybridMultilevel"/>
    <w:tmpl w:val="93B8828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01CCF"/>
    <w:multiLevelType w:val="hybridMultilevel"/>
    <w:tmpl w:val="EB26BFE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A44C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679053D"/>
    <w:multiLevelType w:val="multilevel"/>
    <w:tmpl w:val="4B0C7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057ADE"/>
    <w:multiLevelType w:val="hybridMultilevel"/>
    <w:tmpl w:val="49409368"/>
    <w:lvl w:ilvl="0" w:tplc="42E6F20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483767"/>
    <w:multiLevelType w:val="multilevel"/>
    <w:tmpl w:val="40708B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B4F7D8C"/>
    <w:multiLevelType w:val="hybridMultilevel"/>
    <w:tmpl w:val="7E7E0C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7D59C2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5853699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58A07C5"/>
    <w:multiLevelType w:val="hybridMultilevel"/>
    <w:tmpl w:val="69A8CC0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9F2D56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184C5D67"/>
    <w:multiLevelType w:val="hybridMultilevel"/>
    <w:tmpl w:val="ED72ECD0"/>
    <w:lvl w:ilvl="0" w:tplc="D77A0F9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9FE4DF2"/>
    <w:multiLevelType w:val="hybridMultilevel"/>
    <w:tmpl w:val="A1FE3096"/>
    <w:lvl w:ilvl="0" w:tplc="C51667A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D9231D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1E0D1405"/>
    <w:multiLevelType w:val="hybridMultilevel"/>
    <w:tmpl w:val="548C0E7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30338F"/>
    <w:multiLevelType w:val="hybridMultilevel"/>
    <w:tmpl w:val="28E64BE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8E306C"/>
    <w:multiLevelType w:val="hybridMultilevel"/>
    <w:tmpl w:val="15E0A872"/>
    <w:lvl w:ilvl="0" w:tplc="BC06CF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3E71F7C"/>
    <w:multiLevelType w:val="hybridMultilevel"/>
    <w:tmpl w:val="41302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190B57"/>
    <w:multiLevelType w:val="multilevel"/>
    <w:tmpl w:val="7C8801A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19" w15:restartNumberingAfterBreak="0">
    <w:nsid w:val="2AAC5615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2B521E88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BC56EE8"/>
    <w:multiLevelType w:val="hybridMultilevel"/>
    <w:tmpl w:val="49584D58"/>
    <w:lvl w:ilvl="0" w:tplc="8FD0B258">
      <w:start w:val="1"/>
      <w:numFmt w:val="decimal"/>
      <w:lvlText w:val="Step %1."/>
      <w:lvlJc w:val="left"/>
      <w:pPr>
        <w:ind w:left="720" w:hanging="360"/>
      </w:pPr>
      <w:rPr>
        <w:rFonts w:hint="default"/>
        <w:u w:val="single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CE0DE6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2EE117F0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0084F6A"/>
    <w:multiLevelType w:val="hybridMultilevel"/>
    <w:tmpl w:val="6CD0F684"/>
    <w:lvl w:ilvl="0" w:tplc="111E3368">
      <w:start w:val="1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0FA2C9F"/>
    <w:multiLevelType w:val="hybridMultilevel"/>
    <w:tmpl w:val="20FE3C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2A55A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3BE442A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65E7B2E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A8F3641"/>
    <w:multiLevelType w:val="multilevel"/>
    <w:tmpl w:val="07EEAEFC"/>
    <w:numStyleLink w:val="Style1"/>
  </w:abstractNum>
  <w:abstractNum w:abstractNumId="30" w15:restartNumberingAfterBreak="0">
    <w:nsid w:val="3CB24812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3E2D78B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3E2E1A7A"/>
    <w:multiLevelType w:val="hybridMultilevel"/>
    <w:tmpl w:val="DE6A01EE"/>
    <w:lvl w:ilvl="0" w:tplc="36FCB86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07F08AC"/>
    <w:multiLevelType w:val="multilevel"/>
    <w:tmpl w:val="BA2A6EA4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567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34" w15:restartNumberingAfterBreak="0">
    <w:nsid w:val="42D80884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431E194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44732F7D"/>
    <w:multiLevelType w:val="multilevel"/>
    <w:tmpl w:val="07EEAEFC"/>
    <w:styleLink w:val="Style1"/>
    <w:lvl w:ilvl="0">
      <w:start w:val="1"/>
      <w:numFmt w:val="decimal"/>
      <w:lvlText w:val="%1."/>
      <w:lvlJc w:val="left"/>
      <w:pPr>
        <w:ind w:left="30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3780" w:hanging="360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45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2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9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66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3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1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8820" w:hanging="180"/>
      </w:pPr>
      <w:rPr>
        <w:rFonts w:hint="default"/>
      </w:rPr>
    </w:lvl>
  </w:abstractNum>
  <w:abstractNum w:abstractNumId="37" w15:restartNumberingAfterBreak="0">
    <w:nsid w:val="49AA4C7B"/>
    <w:multiLevelType w:val="multilevel"/>
    <w:tmpl w:val="51161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2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49E87D5C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4B3E44C7"/>
    <w:multiLevelType w:val="hybridMultilevel"/>
    <w:tmpl w:val="06C2B3FE"/>
    <w:lvl w:ilvl="0" w:tplc="3B80066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C703752"/>
    <w:multiLevelType w:val="hybridMultilevel"/>
    <w:tmpl w:val="01CC46D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30547A"/>
    <w:multiLevelType w:val="multilevel"/>
    <w:tmpl w:val="BD6EDB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42" w15:restartNumberingAfterBreak="0">
    <w:nsid w:val="56E2668D"/>
    <w:multiLevelType w:val="hybridMultilevel"/>
    <w:tmpl w:val="082CFB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8532498"/>
    <w:multiLevelType w:val="hybridMultilevel"/>
    <w:tmpl w:val="3DAEB454"/>
    <w:lvl w:ilvl="0" w:tplc="08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A62652"/>
    <w:multiLevelType w:val="multilevel"/>
    <w:tmpl w:val="BD6EDB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45" w15:restartNumberingAfterBreak="0">
    <w:nsid w:val="5FBC019D"/>
    <w:multiLevelType w:val="hybridMultilevel"/>
    <w:tmpl w:val="BC50E9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480410E"/>
    <w:multiLevelType w:val="hybridMultilevel"/>
    <w:tmpl w:val="AF469358"/>
    <w:lvl w:ilvl="0" w:tplc="193697F2">
      <w:start w:val="1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AC5659"/>
    <w:multiLevelType w:val="hybridMultilevel"/>
    <w:tmpl w:val="03507DD2"/>
    <w:lvl w:ilvl="0" w:tplc="BC06CF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655A76D1"/>
    <w:multiLevelType w:val="multilevel"/>
    <w:tmpl w:val="7C8801A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49" w15:restartNumberingAfterBreak="0">
    <w:nsid w:val="699554C8"/>
    <w:multiLevelType w:val="hybridMultilevel"/>
    <w:tmpl w:val="4B4AC270"/>
    <w:lvl w:ilvl="0" w:tplc="A2C2972E">
      <w:start w:val="1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B283C8E"/>
    <w:multiLevelType w:val="multilevel"/>
    <w:tmpl w:val="61C2B28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51" w15:restartNumberingAfterBreak="0">
    <w:nsid w:val="6D8427E5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2" w15:restartNumberingAfterBreak="0">
    <w:nsid w:val="7082794C"/>
    <w:multiLevelType w:val="multilevel"/>
    <w:tmpl w:val="BD6EDB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53" w15:restartNumberingAfterBreak="0">
    <w:nsid w:val="71494F6E"/>
    <w:multiLevelType w:val="multilevel"/>
    <w:tmpl w:val="7C8801A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54" w15:restartNumberingAfterBreak="0">
    <w:nsid w:val="72A86BC2"/>
    <w:multiLevelType w:val="hybridMultilevel"/>
    <w:tmpl w:val="04E296B6"/>
    <w:lvl w:ilvl="0" w:tplc="C85880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35857A3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6" w15:restartNumberingAfterBreak="0">
    <w:nsid w:val="74FF20FD"/>
    <w:multiLevelType w:val="hybridMultilevel"/>
    <w:tmpl w:val="9152945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62E042E"/>
    <w:multiLevelType w:val="hybridMultilevel"/>
    <w:tmpl w:val="6B4821C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B280867"/>
    <w:multiLevelType w:val="multilevel"/>
    <w:tmpl w:val="51161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2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9" w15:restartNumberingAfterBreak="0">
    <w:nsid w:val="7B7E74F0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0" w15:restartNumberingAfterBreak="0">
    <w:nsid w:val="7BE84EEA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1"/>
  </w:num>
  <w:num w:numId="2">
    <w:abstractNumId w:val="32"/>
  </w:num>
  <w:num w:numId="3">
    <w:abstractNumId w:val="39"/>
  </w:num>
  <w:num w:numId="4">
    <w:abstractNumId w:val="17"/>
  </w:num>
  <w:num w:numId="5">
    <w:abstractNumId w:val="56"/>
  </w:num>
  <w:num w:numId="6">
    <w:abstractNumId w:val="57"/>
  </w:num>
  <w:num w:numId="7">
    <w:abstractNumId w:val="0"/>
  </w:num>
  <w:num w:numId="8">
    <w:abstractNumId w:val="44"/>
  </w:num>
  <w:num w:numId="9">
    <w:abstractNumId w:val="35"/>
  </w:num>
  <w:num w:numId="10">
    <w:abstractNumId w:val="5"/>
  </w:num>
  <w:num w:numId="11">
    <w:abstractNumId w:val="7"/>
  </w:num>
  <w:num w:numId="12">
    <w:abstractNumId w:val="28"/>
  </w:num>
  <w:num w:numId="13">
    <w:abstractNumId w:val="31"/>
  </w:num>
  <w:num w:numId="14">
    <w:abstractNumId w:val="1"/>
  </w:num>
  <w:num w:numId="15">
    <w:abstractNumId w:val="19"/>
  </w:num>
  <w:num w:numId="16">
    <w:abstractNumId w:val="15"/>
  </w:num>
  <w:num w:numId="17">
    <w:abstractNumId w:val="21"/>
  </w:num>
  <w:num w:numId="18">
    <w:abstractNumId w:val="2"/>
  </w:num>
  <w:num w:numId="19">
    <w:abstractNumId w:val="10"/>
  </w:num>
  <w:num w:numId="20">
    <w:abstractNumId w:val="30"/>
  </w:num>
  <w:num w:numId="21">
    <w:abstractNumId w:val="13"/>
  </w:num>
  <w:num w:numId="22">
    <w:abstractNumId w:val="27"/>
  </w:num>
  <w:num w:numId="23">
    <w:abstractNumId w:val="55"/>
  </w:num>
  <w:num w:numId="24">
    <w:abstractNumId w:val="59"/>
  </w:num>
  <w:num w:numId="25">
    <w:abstractNumId w:val="22"/>
  </w:num>
  <w:num w:numId="26">
    <w:abstractNumId w:val="23"/>
  </w:num>
  <w:num w:numId="27">
    <w:abstractNumId w:val="26"/>
  </w:num>
  <w:num w:numId="28">
    <w:abstractNumId w:val="34"/>
  </w:num>
  <w:num w:numId="29">
    <w:abstractNumId w:val="51"/>
  </w:num>
  <w:num w:numId="30">
    <w:abstractNumId w:val="20"/>
  </w:num>
  <w:num w:numId="31">
    <w:abstractNumId w:val="60"/>
  </w:num>
  <w:num w:numId="32">
    <w:abstractNumId w:val="38"/>
  </w:num>
  <w:num w:numId="33">
    <w:abstractNumId w:val="6"/>
  </w:num>
  <w:num w:numId="34">
    <w:abstractNumId w:val="45"/>
  </w:num>
  <w:num w:numId="35">
    <w:abstractNumId w:val="40"/>
  </w:num>
  <w:num w:numId="36">
    <w:abstractNumId w:val="25"/>
  </w:num>
  <w:num w:numId="37">
    <w:abstractNumId w:val="42"/>
  </w:num>
  <w:num w:numId="38">
    <w:abstractNumId w:val="3"/>
  </w:num>
  <w:num w:numId="39">
    <w:abstractNumId w:val="9"/>
  </w:num>
  <w:num w:numId="40">
    <w:abstractNumId w:val="8"/>
  </w:num>
  <w:num w:numId="41">
    <w:abstractNumId w:val="24"/>
  </w:num>
  <w:num w:numId="42">
    <w:abstractNumId w:val="49"/>
  </w:num>
  <w:num w:numId="43">
    <w:abstractNumId w:val="46"/>
  </w:num>
  <w:num w:numId="44">
    <w:abstractNumId w:val="4"/>
  </w:num>
  <w:num w:numId="45">
    <w:abstractNumId w:val="47"/>
  </w:num>
  <w:num w:numId="46">
    <w:abstractNumId w:val="16"/>
  </w:num>
  <w:num w:numId="47">
    <w:abstractNumId w:val="14"/>
  </w:num>
  <w:num w:numId="48">
    <w:abstractNumId w:val="54"/>
  </w:num>
  <w:num w:numId="49">
    <w:abstractNumId w:val="12"/>
  </w:num>
  <w:num w:numId="50">
    <w:abstractNumId w:val="43"/>
  </w:num>
  <w:num w:numId="51">
    <w:abstractNumId w:val="37"/>
  </w:num>
  <w:num w:numId="52">
    <w:abstractNumId w:val="41"/>
  </w:num>
  <w:num w:numId="53">
    <w:abstractNumId w:val="58"/>
  </w:num>
  <w:num w:numId="54">
    <w:abstractNumId w:val="52"/>
  </w:num>
  <w:num w:numId="55">
    <w:abstractNumId w:val="50"/>
  </w:num>
  <w:num w:numId="56">
    <w:abstractNumId w:val="48"/>
  </w:num>
  <w:num w:numId="57">
    <w:abstractNumId w:val="36"/>
  </w:num>
  <w:num w:numId="58">
    <w:abstractNumId w:val="29"/>
  </w:num>
  <w:num w:numId="59">
    <w:abstractNumId w:val="33"/>
  </w:num>
  <w:num w:numId="60">
    <w:abstractNumId w:val="18"/>
  </w:num>
  <w:num w:numId="61">
    <w:abstractNumId w:val="53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r9wxta7fx5e8eattn5pe2htw0rxt9dtz5w&quot;&gt;literatuurstudie - artikels-Converted&lt;record-ids&gt;&lt;item&gt;676&lt;/item&gt;&lt;item&gt;2268&lt;/item&gt;&lt;item&gt;2509&lt;/item&gt;&lt;item&gt;2532&lt;/item&gt;&lt;item&gt;2708&lt;/item&gt;&lt;item&gt;2709&lt;/item&gt;&lt;item&gt;2710&lt;/item&gt;&lt;item&gt;2723&lt;/item&gt;&lt;item&gt;2724&lt;/item&gt;&lt;item&gt;2831&lt;/item&gt;&lt;item&gt;2879&lt;/item&gt;&lt;item&gt;2890&lt;/item&gt;&lt;item&gt;3137&lt;/item&gt;&lt;item&gt;3669&lt;/item&gt;&lt;item&gt;4191&lt;/item&gt;&lt;item&gt;4195&lt;/item&gt;&lt;item&gt;4200&lt;/item&gt;&lt;item&gt;4257&lt;/item&gt;&lt;item&gt;4361&lt;/item&gt;&lt;item&gt;4523&lt;/item&gt;&lt;item&gt;4648&lt;/item&gt;&lt;item&gt;6335&lt;/item&gt;&lt;item&gt;6978&lt;/item&gt;&lt;item&gt;6985&lt;/item&gt;&lt;item&gt;6989&lt;/item&gt;&lt;item&gt;6990&lt;/item&gt;&lt;item&gt;6992&lt;/item&gt;&lt;item&gt;7152&lt;/item&gt;&lt;item&gt;7212&lt;/item&gt;&lt;item&gt;7216&lt;/item&gt;&lt;item&gt;7251&lt;/item&gt;&lt;item&gt;7253&lt;/item&gt;&lt;item&gt;7268&lt;/item&gt;&lt;item&gt;7510&lt;/item&gt;&lt;item&gt;7511&lt;/item&gt;&lt;item&gt;7512&lt;/item&gt;&lt;item&gt;7513&lt;/item&gt;&lt;/record-ids&gt;&lt;/item&gt;&lt;/Libraries&gt;"/>
  </w:docVars>
  <w:rsids>
    <w:rsidRoot w:val="00C44182"/>
    <w:rsid w:val="0000080F"/>
    <w:rsid w:val="0000093C"/>
    <w:rsid w:val="00001694"/>
    <w:rsid w:val="00002027"/>
    <w:rsid w:val="00002958"/>
    <w:rsid w:val="00002AFB"/>
    <w:rsid w:val="000032B8"/>
    <w:rsid w:val="00004017"/>
    <w:rsid w:val="0000406F"/>
    <w:rsid w:val="00006BAE"/>
    <w:rsid w:val="000108A0"/>
    <w:rsid w:val="00010E1E"/>
    <w:rsid w:val="000116F7"/>
    <w:rsid w:val="00011D0E"/>
    <w:rsid w:val="00012149"/>
    <w:rsid w:val="00013BBD"/>
    <w:rsid w:val="00013FE8"/>
    <w:rsid w:val="00015CA1"/>
    <w:rsid w:val="000172A4"/>
    <w:rsid w:val="0001756A"/>
    <w:rsid w:val="00020800"/>
    <w:rsid w:val="000216CE"/>
    <w:rsid w:val="00021E56"/>
    <w:rsid w:val="00022E0C"/>
    <w:rsid w:val="00023A9E"/>
    <w:rsid w:val="00023BD3"/>
    <w:rsid w:val="00025BEC"/>
    <w:rsid w:val="00026687"/>
    <w:rsid w:val="0002793B"/>
    <w:rsid w:val="00030D3B"/>
    <w:rsid w:val="00031193"/>
    <w:rsid w:val="0003156F"/>
    <w:rsid w:val="00031863"/>
    <w:rsid w:val="00032109"/>
    <w:rsid w:val="000343A6"/>
    <w:rsid w:val="00034F46"/>
    <w:rsid w:val="00036069"/>
    <w:rsid w:val="00037A2A"/>
    <w:rsid w:val="00041DFB"/>
    <w:rsid w:val="00042C51"/>
    <w:rsid w:val="00042ED6"/>
    <w:rsid w:val="00044E06"/>
    <w:rsid w:val="000474F7"/>
    <w:rsid w:val="00047CB7"/>
    <w:rsid w:val="0005196E"/>
    <w:rsid w:val="00051FAE"/>
    <w:rsid w:val="00052BA0"/>
    <w:rsid w:val="00052D6B"/>
    <w:rsid w:val="00052E13"/>
    <w:rsid w:val="00053935"/>
    <w:rsid w:val="00053C7B"/>
    <w:rsid w:val="000565C3"/>
    <w:rsid w:val="00056AE4"/>
    <w:rsid w:val="00061571"/>
    <w:rsid w:val="00064BBF"/>
    <w:rsid w:val="00064FB9"/>
    <w:rsid w:val="0006582A"/>
    <w:rsid w:val="00065DF5"/>
    <w:rsid w:val="00066900"/>
    <w:rsid w:val="0006729E"/>
    <w:rsid w:val="00067F2E"/>
    <w:rsid w:val="000708C6"/>
    <w:rsid w:val="000717DC"/>
    <w:rsid w:val="00071A58"/>
    <w:rsid w:val="000735F1"/>
    <w:rsid w:val="00073A47"/>
    <w:rsid w:val="00073AD6"/>
    <w:rsid w:val="00073D0A"/>
    <w:rsid w:val="000757DD"/>
    <w:rsid w:val="00075A19"/>
    <w:rsid w:val="00076701"/>
    <w:rsid w:val="00080CFC"/>
    <w:rsid w:val="00081E0E"/>
    <w:rsid w:val="00082F90"/>
    <w:rsid w:val="00083B84"/>
    <w:rsid w:val="0008600A"/>
    <w:rsid w:val="00086C9B"/>
    <w:rsid w:val="0009059A"/>
    <w:rsid w:val="0009073F"/>
    <w:rsid w:val="00090E96"/>
    <w:rsid w:val="00092AC8"/>
    <w:rsid w:val="000943BC"/>
    <w:rsid w:val="00094DAB"/>
    <w:rsid w:val="000951AB"/>
    <w:rsid w:val="000963B5"/>
    <w:rsid w:val="00096C9A"/>
    <w:rsid w:val="00096D02"/>
    <w:rsid w:val="000A1731"/>
    <w:rsid w:val="000A22C7"/>
    <w:rsid w:val="000A26B3"/>
    <w:rsid w:val="000A27F4"/>
    <w:rsid w:val="000A3496"/>
    <w:rsid w:val="000A34AC"/>
    <w:rsid w:val="000A4397"/>
    <w:rsid w:val="000A610F"/>
    <w:rsid w:val="000A6353"/>
    <w:rsid w:val="000A7D3C"/>
    <w:rsid w:val="000B6036"/>
    <w:rsid w:val="000B617F"/>
    <w:rsid w:val="000C08A1"/>
    <w:rsid w:val="000C0946"/>
    <w:rsid w:val="000C0F3E"/>
    <w:rsid w:val="000C1069"/>
    <w:rsid w:val="000C1679"/>
    <w:rsid w:val="000C3BA5"/>
    <w:rsid w:val="000C4F60"/>
    <w:rsid w:val="000C5614"/>
    <w:rsid w:val="000C5A36"/>
    <w:rsid w:val="000C6003"/>
    <w:rsid w:val="000C6F09"/>
    <w:rsid w:val="000C7621"/>
    <w:rsid w:val="000D04D1"/>
    <w:rsid w:val="000D05C0"/>
    <w:rsid w:val="000D47BA"/>
    <w:rsid w:val="000D6E57"/>
    <w:rsid w:val="000E5857"/>
    <w:rsid w:val="000F1318"/>
    <w:rsid w:val="000F13B9"/>
    <w:rsid w:val="000F31BB"/>
    <w:rsid w:val="000F4F38"/>
    <w:rsid w:val="000F56B8"/>
    <w:rsid w:val="000F666C"/>
    <w:rsid w:val="000F755E"/>
    <w:rsid w:val="00101537"/>
    <w:rsid w:val="001016A5"/>
    <w:rsid w:val="001039A5"/>
    <w:rsid w:val="00105867"/>
    <w:rsid w:val="001078B5"/>
    <w:rsid w:val="00110576"/>
    <w:rsid w:val="001117BA"/>
    <w:rsid w:val="00111E5D"/>
    <w:rsid w:val="00113A3B"/>
    <w:rsid w:val="00113D8D"/>
    <w:rsid w:val="001141DB"/>
    <w:rsid w:val="00115CE4"/>
    <w:rsid w:val="00115DB7"/>
    <w:rsid w:val="001167BA"/>
    <w:rsid w:val="00117E60"/>
    <w:rsid w:val="001223F1"/>
    <w:rsid w:val="00122A52"/>
    <w:rsid w:val="00125132"/>
    <w:rsid w:val="00125876"/>
    <w:rsid w:val="001265EC"/>
    <w:rsid w:val="001272A1"/>
    <w:rsid w:val="00127C36"/>
    <w:rsid w:val="00130C38"/>
    <w:rsid w:val="00131568"/>
    <w:rsid w:val="00131A25"/>
    <w:rsid w:val="00131C21"/>
    <w:rsid w:val="001336BD"/>
    <w:rsid w:val="001336F0"/>
    <w:rsid w:val="001340A8"/>
    <w:rsid w:val="0013540E"/>
    <w:rsid w:val="0013559F"/>
    <w:rsid w:val="00135669"/>
    <w:rsid w:val="001360AA"/>
    <w:rsid w:val="00140E64"/>
    <w:rsid w:val="00142901"/>
    <w:rsid w:val="00143EDB"/>
    <w:rsid w:val="00145DA0"/>
    <w:rsid w:val="00145E7C"/>
    <w:rsid w:val="00145FC0"/>
    <w:rsid w:val="00147094"/>
    <w:rsid w:val="0015185C"/>
    <w:rsid w:val="00152E81"/>
    <w:rsid w:val="00153F53"/>
    <w:rsid w:val="001541AF"/>
    <w:rsid w:val="00154967"/>
    <w:rsid w:val="00155430"/>
    <w:rsid w:val="00155459"/>
    <w:rsid w:val="00155DBB"/>
    <w:rsid w:val="001574F4"/>
    <w:rsid w:val="001601CD"/>
    <w:rsid w:val="001606F7"/>
    <w:rsid w:val="0016094C"/>
    <w:rsid w:val="0016103E"/>
    <w:rsid w:val="00162141"/>
    <w:rsid w:val="00162D7C"/>
    <w:rsid w:val="00163033"/>
    <w:rsid w:val="0016404A"/>
    <w:rsid w:val="001649B0"/>
    <w:rsid w:val="0016690F"/>
    <w:rsid w:val="00166B59"/>
    <w:rsid w:val="00167EDE"/>
    <w:rsid w:val="001709E6"/>
    <w:rsid w:val="0017112E"/>
    <w:rsid w:val="001719F9"/>
    <w:rsid w:val="00171B78"/>
    <w:rsid w:val="00171F91"/>
    <w:rsid w:val="0017274C"/>
    <w:rsid w:val="00173B90"/>
    <w:rsid w:val="00173E4A"/>
    <w:rsid w:val="0017468D"/>
    <w:rsid w:val="00182120"/>
    <w:rsid w:val="00185416"/>
    <w:rsid w:val="00185F4B"/>
    <w:rsid w:val="00186AE1"/>
    <w:rsid w:val="00186E4D"/>
    <w:rsid w:val="00187C2E"/>
    <w:rsid w:val="00191DBE"/>
    <w:rsid w:val="00193D7A"/>
    <w:rsid w:val="00194D18"/>
    <w:rsid w:val="0019575F"/>
    <w:rsid w:val="00197681"/>
    <w:rsid w:val="001A01CF"/>
    <w:rsid w:val="001A09F8"/>
    <w:rsid w:val="001A1E4D"/>
    <w:rsid w:val="001A2220"/>
    <w:rsid w:val="001A28A4"/>
    <w:rsid w:val="001A3E8E"/>
    <w:rsid w:val="001A47DB"/>
    <w:rsid w:val="001A4C01"/>
    <w:rsid w:val="001A7006"/>
    <w:rsid w:val="001A716A"/>
    <w:rsid w:val="001B4DD3"/>
    <w:rsid w:val="001B6BE3"/>
    <w:rsid w:val="001B79E5"/>
    <w:rsid w:val="001C0584"/>
    <w:rsid w:val="001C1D48"/>
    <w:rsid w:val="001C205B"/>
    <w:rsid w:val="001C20EB"/>
    <w:rsid w:val="001C3D82"/>
    <w:rsid w:val="001C411B"/>
    <w:rsid w:val="001C414D"/>
    <w:rsid w:val="001C5792"/>
    <w:rsid w:val="001C57BD"/>
    <w:rsid w:val="001C5F65"/>
    <w:rsid w:val="001C6C66"/>
    <w:rsid w:val="001D109D"/>
    <w:rsid w:val="001D1F29"/>
    <w:rsid w:val="001D3C4E"/>
    <w:rsid w:val="001D4578"/>
    <w:rsid w:val="001D49A9"/>
    <w:rsid w:val="001D556B"/>
    <w:rsid w:val="001D573F"/>
    <w:rsid w:val="001D577B"/>
    <w:rsid w:val="001D5BD7"/>
    <w:rsid w:val="001D6792"/>
    <w:rsid w:val="001E0898"/>
    <w:rsid w:val="001E199C"/>
    <w:rsid w:val="001E560E"/>
    <w:rsid w:val="001F022A"/>
    <w:rsid w:val="001F1E8D"/>
    <w:rsid w:val="001F3E5A"/>
    <w:rsid w:val="001F43C4"/>
    <w:rsid w:val="001F492A"/>
    <w:rsid w:val="001F6191"/>
    <w:rsid w:val="002001D2"/>
    <w:rsid w:val="00200328"/>
    <w:rsid w:val="00200C82"/>
    <w:rsid w:val="00201BD8"/>
    <w:rsid w:val="00201DB7"/>
    <w:rsid w:val="002057BE"/>
    <w:rsid w:val="00205C9A"/>
    <w:rsid w:val="002068E6"/>
    <w:rsid w:val="00206FD7"/>
    <w:rsid w:val="00207C2A"/>
    <w:rsid w:val="00210800"/>
    <w:rsid w:val="00211A7B"/>
    <w:rsid w:val="00211E93"/>
    <w:rsid w:val="0021691C"/>
    <w:rsid w:val="00217D4D"/>
    <w:rsid w:val="00220817"/>
    <w:rsid w:val="002219C2"/>
    <w:rsid w:val="00222DFD"/>
    <w:rsid w:val="00223722"/>
    <w:rsid w:val="00224416"/>
    <w:rsid w:val="00231139"/>
    <w:rsid w:val="0023127C"/>
    <w:rsid w:val="00231F3B"/>
    <w:rsid w:val="00232C54"/>
    <w:rsid w:val="00232DDE"/>
    <w:rsid w:val="00233E90"/>
    <w:rsid w:val="00234634"/>
    <w:rsid w:val="00236A2E"/>
    <w:rsid w:val="00237708"/>
    <w:rsid w:val="00241225"/>
    <w:rsid w:val="00241CF0"/>
    <w:rsid w:val="00242F76"/>
    <w:rsid w:val="00244160"/>
    <w:rsid w:val="002441E6"/>
    <w:rsid w:val="00244AB3"/>
    <w:rsid w:val="00246E3B"/>
    <w:rsid w:val="0025028E"/>
    <w:rsid w:val="00250BB8"/>
    <w:rsid w:val="00251EC8"/>
    <w:rsid w:val="00252E04"/>
    <w:rsid w:val="00253297"/>
    <w:rsid w:val="002532E8"/>
    <w:rsid w:val="00253892"/>
    <w:rsid w:val="00254A66"/>
    <w:rsid w:val="00254AEC"/>
    <w:rsid w:val="00254D0A"/>
    <w:rsid w:val="0025560F"/>
    <w:rsid w:val="00255B4F"/>
    <w:rsid w:val="0025647E"/>
    <w:rsid w:val="00257EF2"/>
    <w:rsid w:val="0026018D"/>
    <w:rsid w:val="00260BFC"/>
    <w:rsid w:val="00260FA7"/>
    <w:rsid w:val="00262C8E"/>
    <w:rsid w:val="00262ED1"/>
    <w:rsid w:val="0026305C"/>
    <w:rsid w:val="00263A41"/>
    <w:rsid w:val="002643EC"/>
    <w:rsid w:val="00264857"/>
    <w:rsid w:val="002660B5"/>
    <w:rsid w:val="002666D1"/>
    <w:rsid w:val="00266E7D"/>
    <w:rsid w:val="00267942"/>
    <w:rsid w:val="00270BE9"/>
    <w:rsid w:val="00270C36"/>
    <w:rsid w:val="002713D0"/>
    <w:rsid w:val="00272495"/>
    <w:rsid w:val="002724C3"/>
    <w:rsid w:val="00274410"/>
    <w:rsid w:val="0027474F"/>
    <w:rsid w:val="00274C51"/>
    <w:rsid w:val="0027795F"/>
    <w:rsid w:val="002779DD"/>
    <w:rsid w:val="0028107F"/>
    <w:rsid w:val="0028149F"/>
    <w:rsid w:val="00281F04"/>
    <w:rsid w:val="00282CD9"/>
    <w:rsid w:val="0028389A"/>
    <w:rsid w:val="00284D86"/>
    <w:rsid w:val="00286FE9"/>
    <w:rsid w:val="00287C17"/>
    <w:rsid w:val="002903D2"/>
    <w:rsid w:val="00290F26"/>
    <w:rsid w:val="0029222E"/>
    <w:rsid w:val="00292C5D"/>
    <w:rsid w:val="00294CA7"/>
    <w:rsid w:val="002955F6"/>
    <w:rsid w:val="00295DB7"/>
    <w:rsid w:val="00297C85"/>
    <w:rsid w:val="00297D0B"/>
    <w:rsid w:val="002A084C"/>
    <w:rsid w:val="002A2C2A"/>
    <w:rsid w:val="002A6321"/>
    <w:rsid w:val="002A6D45"/>
    <w:rsid w:val="002A712D"/>
    <w:rsid w:val="002A7512"/>
    <w:rsid w:val="002B00AE"/>
    <w:rsid w:val="002B178A"/>
    <w:rsid w:val="002B18C2"/>
    <w:rsid w:val="002B1B26"/>
    <w:rsid w:val="002B2023"/>
    <w:rsid w:val="002B240D"/>
    <w:rsid w:val="002B27EA"/>
    <w:rsid w:val="002B355A"/>
    <w:rsid w:val="002B4814"/>
    <w:rsid w:val="002B488C"/>
    <w:rsid w:val="002C1052"/>
    <w:rsid w:val="002C14B0"/>
    <w:rsid w:val="002C3D96"/>
    <w:rsid w:val="002C46C3"/>
    <w:rsid w:val="002C734F"/>
    <w:rsid w:val="002C73D2"/>
    <w:rsid w:val="002C7CD6"/>
    <w:rsid w:val="002D0B41"/>
    <w:rsid w:val="002D1430"/>
    <w:rsid w:val="002D1EBC"/>
    <w:rsid w:val="002D2748"/>
    <w:rsid w:val="002D311E"/>
    <w:rsid w:val="002D5619"/>
    <w:rsid w:val="002D66F7"/>
    <w:rsid w:val="002D73EA"/>
    <w:rsid w:val="002E2365"/>
    <w:rsid w:val="002E29A3"/>
    <w:rsid w:val="002E341D"/>
    <w:rsid w:val="002E3BC5"/>
    <w:rsid w:val="002E42FA"/>
    <w:rsid w:val="002E43E5"/>
    <w:rsid w:val="002E4889"/>
    <w:rsid w:val="002E4E35"/>
    <w:rsid w:val="002E6553"/>
    <w:rsid w:val="002E7BA3"/>
    <w:rsid w:val="002F1850"/>
    <w:rsid w:val="002F2296"/>
    <w:rsid w:val="002F243E"/>
    <w:rsid w:val="002F2CCF"/>
    <w:rsid w:val="002F31F8"/>
    <w:rsid w:val="002F37F5"/>
    <w:rsid w:val="002F5112"/>
    <w:rsid w:val="002F5320"/>
    <w:rsid w:val="002F69F1"/>
    <w:rsid w:val="00300EED"/>
    <w:rsid w:val="0030153E"/>
    <w:rsid w:val="00302A29"/>
    <w:rsid w:val="00303671"/>
    <w:rsid w:val="00303EE2"/>
    <w:rsid w:val="00304FFE"/>
    <w:rsid w:val="00305701"/>
    <w:rsid w:val="0031057A"/>
    <w:rsid w:val="0031271C"/>
    <w:rsid w:val="00312A24"/>
    <w:rsid w:val="00312FAC"/>
    <w:rsid w:val="003135A3"/>
    <w:rsid w:val="003137DF"/>
    <w:rsid w:val="0031474A"/>
    <w:rsid w:val="00314CA6"/>
    <w:rsid w:val="003152A0"/>
    <w:rsid w:val="00317634"/>
    <w:rsid w:val="003211B5"/>
    <w:rsid w:val="00325022"/>
    <w:rsid w:val="0032534A"/>
    <w:rsid w:val="003301BF"/>
    <w:rsid w:val="003315C4"/>
    <w:rsid w:val="00331E70"/>
    <w:rsid w:val="00332E11"/>
    <w:rsid w:val="003335BA"/>
    <w:rsid w:val="00333C2D"/>
    <w:rsid w:val="00334E8F"/>
    <w:rsid w:val="00335A36"/>
    <w:rsid w:val="00341467"/>
    <w:rsid w:val="00344082"/>
    <w:rsid w:val="00347DB6"/>
    <w:rsid w:val="00347FAB"/>
    <w:rsid w:val="00351CD9"/>
    <w:rsid w:val="00352826"/>
    <w:rsid w:val="00353698"/>
    <w:rsid w:val="00353B9B"/>
    <w:rsid w:val="00354ED8"/>
    <w:rsid w:val="00356C75"/>
    <w:rsid w:val="00360AF6"/>
    <w:rsid w:val="003611D4"/>
    <w:rsid w:val="0036272C"/>
    <w:rsid w:val="00363986"/>
    <w:rsid w:val="00365973"/>
    <w:rsid w:val="003669EE"/>
    <w:rsid w:val="0037270E"/>
    <w:rsid w:val="00372ED3"/>
    <w:rsid w:val="00373215"/>
    <w:rsid w:val="00373D7B"/>
    <w:rsid w:val="00374181"/>
    <w:rsid w:val="003745D9"/>
    <w:rsid w:val="00374A09"/>
    <w:rsid w:val="00374C9C"/>
    <w:rsid w:val="00375072"/>
    <w:rsid w:val="0037645A"/>
    <w:rsid w:val="003768E7"/>
    <w:rsid w:val="00377C44"/>
    <w:rsid w:val="003824D0"/>
    <w:rsid w:val="00382CE4"/>
    <w:rsid w:val="00383749"/>
    <w:rsid w:val="00385C39"/>
    <w:rsid w:val="00386193"/>
    <w:rsid w:val="00386C4D"/>
    <w:rsid w:val="0038774E"/>
    <w:rsid w:val="00387C68"/>
    <w:rsid w:val="00390060"/>
    <w:rsid w:val="00390946"/>
    <w:rsid w:val="00391378"/>
    <w:rsid w:val="00391BED"/>
    <w:rsid w:val="00395A1A"/>
    <w:rsid w:val="00395B98"/>
    <w:rsid w:val="00396422"/>
    <w:rsid w:val="0039689B"/>
    <w:rsid w:val="0039707B"/>
    <w:rsid w:val="003A0866"/>
    <w:rsid w:val="003A2C57"/>
    <w:rsid w:val="003A5813"/>
    <w:rsid w:val="003A6786"/>
    <w:rsid w:val="003A75A2"/>
    <w:rsid w:val="003A7A1C"/>
    <w:rsid w:val="003B0000"/>
    <w:rsid w:val="003B0590"/>
    <w:rsid w:val="003B05E3"/>
    <w:rsid w:val="003B06A8"/>
    <w:rsid w:val="003B1B00"/>
    <w:rsid w:val="003B3268"/>
    <w:rsid w:val="003B4886"/>
    <w:rsid w:val="003B4956"/>
    <w:rsid w:val="003B4F0B"/>
    <w:rsid w:val="003B5566"/>
    <w:rsid w:val="003B5AA1"/>
    <w:rsid w:val="003B5F3A"/>
    <w:rsid w:val="003B6267"/>
    <w:rsid w:val="003B630C"/>
    <w:rsid w:val="003B6995"/>
    <w:rsid w:val="003B6DAA"/>
    <w:rsid w:val="003B73C7"/>
    <w:rsid w:val="003B7526"/>
    <w:rsid w:val="003C0BBB"/>
    <w:rsid w:val="003C0E2A"/>
    <w:rsid w:val="003C24B7"/>
    <w:rsid w:val="003C25D6"/>
    <w:rsid w:val="003C2B3F"/>
    <w:rsid w:val="003C2CA6"/>
    <w:rsid w:val="003C2FC4"/>
    <w:rsid w:val="003C4417"/>
    <w:rsid w:val="003C49F9"/>
    <w:rsid w:val="003C6172"/>
    <w:rsid w:val="003C7B69"/>
    <w:rsid w:val="003C7D3E"/>
    <w:rsid w:val="003D0BF4"/>
    <w:rsid w:val="003D1D16"/>
    <w:rsid w:val="003D2919"/>
    <w:rsid w:val="003D37AF"/>
    <w:rsid w:val="003D4F20"/>
    <w:rsid w:val="003D6847"/>
    <w:rsid w:val="003D6D26"/>
    <w:rsid w:val="003D6D53"/>
    <w:rsid w:val="003D6F49"/>
    <w:rsid w:val="003D72B7"/>
    <w:rsid w:val="003D78D2"/>
    <w:rsid w:val="003D7BFC"/>
    <w:rsid w:val="003D7FF0"/>
    <w:rsid w:val="003E1867"/>
    <w:rsid w:val="003E2979"/>
    <w:rsid w:val="003E2D38"/>
    <w:rsid w:val="003E36FB"/>
    <w:rsid w:val="003E4A07"/>
    <w:rsid w:val="003E6B40"/>
    <w:rsid w:val="003E75C7"/>
    <w:rsid w:val="003F0F3C"/>
    <w:rsid w:val="003F115E"/>
    <w:rsid w:val="003F1600"/>
    <w:rsid w:val="003F19E5"/>
    <w:rsid w:val="003F2B17"/>
    <w:rsid w:val="003F363C"/>
    <w:rsid w:val="003F50EA"/>
    <w:rsid w:val="003F5FF8"/>
    <w:rsid w:val="003F7857"/>
    <w:rsid w:val="0040059C"/>
    <w:rsid w:val="004070C8"/>
    <w:rsid w:val="004070C9"/>
    <w:rsid w:val="004109B8"/>
    <w:rsid w:val="00411BB8"/>
    <w:rsid w:val="00411CC2"/>
    <w:rsid w:val="00412C75"/>
    <w:rsid w:val="004130F0"/>
    <w:rsid w:val="0041351C"/>
    <w:rsid w:val="004140EC"/>
    <w:rsid w:val="00414760"/>
    <w:rsid w:val="00414F4C"/>
    <w:rsid w:val="00417B29"/>
    <w:rsid w:val="004206D7"/>
    <w:rsid w:val="0042214C"/>
    <w:rsid w:val="00422DD3"/>
    <w:rsid w:val="00422E20"/>
    <w:rsid w:val="00423C48"/>
    <w:rsid w:val="00423F25"/>
    <w:rsid w:val="0042578B"/>
    <w:rsid w:val="00426796"/>
    <w:rsid w:val="00427028"/>
    <w:rsid w:val="004270B0"/>
    <w:rsid w:val="004277D1"/>
    <w:rsid w:val="004311E1"/>
    <w:rsid w:val="00431FAE"/>
    <w:rsid w:val="00432B2E"/>
    <w:rsid w:val="0043354E"/>
    <w:rsid w:val="00434663"/>
    <w:rsid w:val="004361AB"/>
    <w:rsid w:val="00436D13"/>
    <w:rsid w:val="0043727D"/>
    <w:rsid w:val="00437D9B"/>
    <w:rsid w:val="0044049C"/>
    <w:rsid w:val="00440A1F"/>
    <w:rsid w:val="00440A75"/>
    <w:rsid w:val="004421B8"/>
    <w:rsid w:val="0044279B"/>
    <w:rsid w:val="00442F54"/>
    <w:rsid w:val="0044414D"/>
    <w:rsid w:val="00444811"/>
    <w:rsid w:val="00446273"/>
    <w:rsid w:val="004466F4"/>
    <w:rsid w:val="0044692B"/>
    <w:rsid w:val="00446A0A"/>
    <w:rsid w:val="00446F4B"/>
    <w:rsid w:val="004518FF"/>
    <w:rsid w:val="00451B7D"/>
    <w:rsid w:val="00452E70"/>
    <w:rsid w:val="0045301A"/>
    <w:rsid w:val="00454956"/>
    <w:rsid w:val="0045661F"/>
    <w:rsid w:val="0045687E"/>
    <w:rsid w:val="00457853"/>
    <w:rsid w:val="0045791E"/>
    <w:rsid w:val="00457A10"/>
    <w:rsid w:val="00457BC3"/>
    <w:rsid w:val="004606CD"/>
    <w:rsid w:val="004609F8"/>
    <w:rsid w:val="00461338"/>
    <w:rsid w:val="00461934"/>
    <w:rsid w:val="004619F9"/>
    <w:rsid w:val="0046222B"/>
    <w:rsid w:val="004631CC"/>
    <w:rsid w:val="00463670"/>
    <w:rsid w:val="00464A24"/>
    <w:rsid w:val="004667EB"/>
    <w:rsid w:val="0046794E"/>
    <w:rsid w:val="004703BD"/>
    <w:rsid w:val="00470F12"/>
    <w:rsid w:val="00471454"/>
    <w:rsid w:val="00472749"/>
    <w:rsid w:val="0047293A"/>
    <w:rsid w:val="00472BD0"/>
    <w:rsid w:val="00474486"/>
    <w:rsid w:val="00474D83"/>
    <w:rsid w:val="004758FF"/>
    <w:rsid w:val="0047610F"/>
    <w:rsid w:val="00476D33"/>
    <w:rsid w:val="0047702D"/>
    <w:rsid w:val="004779F0"/>
    <w:rsid w:val="00480B1D"/>
    <w:rsid w:val="00481566"/>
    <w:rsid w:val="00483D93"/>
    <w:rsid w:val="0048451A"/>
    <w:rsid w:val="00486714"/>
    <w:rsid w:val="00486AB6"/>
    <w:rsid w:val="00486D5C"/>
    <w:rsid w:val="00487132"/>
    <w:rsid w:val="00487739"/>
    <w:rsid w:val="004905CF"/>
    <w:rsid w:val="004918D0"/>
    <w:rsid w:val="00491A82"/>
    <w:rsid w:val="00491ADB"/>
    <w:rsid w:val="0049276A"/>
    <w:rsid w:val="00492D0A"/>
    <w:rsid w:val="00493653"/>
    <w:rsid w:val="0049379C"/>
    <w:rsid w:val="004941E4"/>
    <w:rsid w:val="004955BA"/>
    <w:rsid w:val="00495B0D"/>
    <w:rsid w:val="004967EA"/>
    <w:rsid w:val="00497774"/>
    <w:rsid w:val="00497CDF"/>
    <w:rsid w:val="004A147F"/>
    <w:rsid w:val="004A15B3"/>
    <w:rsid w:val="004A18F9"/>
    <w:rsid w:val="004A1C5E"/>
    <w:rsid w:val="004A2D2D"/>
    <w:rsid w:val="004A2FF1"/>
    <w:rsid w:val="004A4CEC"/>
    <w:rsid w:val="004A5193"/>
    <w:rsid w:val="004A63BA"/>
    <w:rsid w:val="004A68C2"/>
    <w:rsid w:val="004A6BF3"/>
    <w:rsid w:val="004A6F0C"/>
    <w:rsid w:val="004B17AA"/>
    <w:rsid w:val="004B1E0D"/>
    <w:rsid w:val="004B2387"/>
    <w:rsid w:val="004B2FB9"/>
    <w:rsid w:val="004B4AAD"/>
    <w:rsid w:val="004B5FC8"/>
    <w:rsid w:val="004B66BB"/>
    <w:rsid w:val="004B6E07"/>
    <w:rsid w:val="004B7F47"/>
    <w:rsid w:val="004C0181"/>
    <w:rsid w:val="004C4575"/>
    <w:rsid w:val="004C468D"/>
    <w:rsid w:val="004C4E3A"/>
    <w:rsid w:val="004C4F4A"/>
    <w:rsid w:val="004C6BC1"/>
    <w:rsid w:val="004C6E15"/>
    <w:rsid w:val="004C6FF7"/>
    <w:rsid w:val="004D095B"/>
    <w:rsid w:val="004D2462"/>
    <w:rsid w:val="004D2686"/>
    <w:rsid w:val="004D5A91"/>
    <w:rsid w:val="004D7AA0"/>
    <w:rsid w:val="004D7C78"/>
    <w:rsid w:val="004E0C74"/>
    <w:rsid w:val="004E7FB5"/>
    <w:rsid w:val="004F1701"/>
    <w:rsid w:val="004F1C88"/>
    <w:rsid w:val="004F2F8E"/>
    <w:rsid w:val="004F3292"/>
    <w:rsid w:val="004F6ACA"/>
    <w:rsid w:val="00500434"/>
    <w:rsid w:val="00502109"/>
    <w:rsid w:val="00502265"/>
    <w:rsid w:val="00503418"/>
    <w:rsid w:val="00503DA6"/>
    <w:rsid w:val="00504482"/>
    <w:rsid w:val="00505314"/>
    <w:rsid w:val="00505AD6"/>
    <w:rsid w:val="00506086"/>
    <w:rsid w:val="00506F7F"/>
    <w:rsid w:val="00511A69"/>
    <w:rsid w:val="005124E8"/>
    <w:rsid w:val="00513CC2"/>
    <w:rsid w:val="00513FA2"/>
    <w:rsid w:val="0051454C"/>
    <w:rsid w:val="00515B17"/>
    <w:rsid w:val="00515BE3"/>
    <w:rsid w:val="00515F5C"/>
    <w:rsid w:val="00516C3E"/>
    <w:rsid w:val="00517FF5"/>
    <w:rsid w:val="005212D3"/>
    <w:rsid w:val="005226B7"/>
    <w:rsid w:val="005235FA"/>
    <w:rsid w:val="0052553D"/>
    <w:rsid w:val="005261FA"/>
    <w:rsid w:val="005310DD"/>
    <w:rsid w:val="00532928"/>
    <w:rsid w:val="00534146"/>
    <w:rsid w:val="005355D9"/>
    <w:rsid w:val="00537608"/>
    <w:rsid w:val="00537BD1"/>
    <w:rsid w:val="005400A9"/>
    <w:rsid w:val="005408E6"/>
    <w:rsid w:val="00540A3C"/>
    <w:rsid w:val="00540CB3"/>
    <w:rsid w:val="00542CD2"/>
    <w:rsid w:val="00543FE1"/>
    <w:rsid w:val="005443CA"/>
    <w:rsid w:val="0054490C"/>
    <w:rsid w:val="005471F8"/>
    <w:rsid w:val="00547621"/>
    <w:rsid w:val="00547F60"/>
    <w:rsid w:val="00550308"/>
    <w:rsid w:val="0055121D"/>
    <w:rsid w:val="00552B44"/>
    <w:rsid w:val="00553F64"/>
    <w:rsid w:val="0055409D"/>
    <w:rsid w:val="00554315"/>
    <w:rsid w:val="005558D9"/>
    <w:rsid w:val="00556FFA"/>
    <w:rsid w:val="00561A38"/>
    <w:rsid w:val="00561BA8"/>
    <w:rsid w:val="00563087"/>
    <w:rsid w:val="00563A28"/>
    <w:rsid w:val="0056473A"/>
    <w:rsid w:val="005653DD"/>
    <w:rsid w:val="00567B54"/>
    <w:rsid w:val="005706DA"/>
    <w:rsid w:val="0057070D"/>
    <w:rsid w:val="00570C10"/>
    <w:rsid w:val="00574C33"/>
    <w:rsid w:val="00574D73"/>
    <w:rsid w:val="00577ABA"/>
    <w:rsid w:val="00581731"/>
    <w:rsid w:val="00582106"/>
    <w:rsid w:val="00582FC3"/>
    <w:rsid w:val="005847E1"/>
    <w:rsid w:val="00586910"/>
    <w:rsid w:val="005875B9"/>
    <w:rsid w:val="005928B8"/>
    <w:rsid w:val="005934B5"/>
    <w:rsid w:val="00596DCD"/>
    <w:rsid w:val="005A007E"/>
    <w:rsid w:val="005A00E9"/>
    <w:rsid w:val="005A065A"/>
    <w:rsid w:val="005A1978"/>
    <w:rsid w:val="005A1AF5"/>
    <w:rsid w:val="005A1B91"/>
    <w:rsid w:val="005A219A"/>
    <w:rsid w:val="005A2D1A"/>
    <w:rsid w:val="005A384E"/>
    <w:rsid w:val="005A4A59"/>
    <w:rsid w:val="005A4EE7"/>
    <w:rsid w:val="005A4F9E"/>
    <w:rsid w:val="005A51F8"/>
    <w:rsid w:val="005A6CC9"/>
    <w:rsid w:val="005A7057"/>
    <w:rsid w:val="005A7762"/>
    <w:rsid w:val="005B1890"/>
    <w:rsid w:val="005B30F0"/>
    <w:rsid w:val="005B5BED"/>
    <w:rsid w:val="005B5C30"/>
    <w:rsid w:val="005B5C97"/>
    <w:rsid w:val="005B5F50"/>
    <w:rsid w:val="005B67EB"/>
    <w:rsid w:val="005B6DD1"/>
    <w:rsid w:val="005B7117"/>
    <w:rsid w:val="005C1913"/>
    <w:rsid w:val="005C3F06"/>
    <w:rsid w:val="005C4232"/>
    <w:rsid w:val="005C5D8F"/>
    <w:rsid w:val="005C6071"/>
    <w:rsid w:val="005D1201"/>
    <w:rsid w:val="005D29C0"/>
    <w:rsid w:val="005D3732"/>
    <w:rsid w:val="005D3DF6"/>
    <w:rsid w:val="005D5911"/>
    <w:rsid w:val="005D64DE"/>
    <w:rsid w:val="005D6925"/>
    <w:rsid w:val="005E0347"/>
    <w:rsid w:val="005E2642"/>
    <w:rsid w:val="005E57A1"/>
    <w:rsid w:val="005E5CBE"/>
    <w:rsid w:val="005E6812"/>
    <w:rsid w:val="005E758B"/>
    <w:rsid w:val="005F04E8"/>
    <w:rsid w:val="005F0AA0"/>
    <w:rsid w:val="005F0DD8"/>
    <w:rsid w:val="005F0DE3"/>
    <w:rsid w:val="005F1361"/>
    <w:rsid w:val="005F1BE6"/>
    <w:rsid w:val="005F1F1C"/>
    <w:rsid w:val="005F2BC9"/>
    <w:rsid w:val="005F2FD8"/>
    <w:rsid w:val="005F3C1F"/>
    <w:rsid w:val="005F4891"/>
    <w:rsid w:val="005F7542"/>
    <w:rsid w:val="005F7D24"/>
    <w:rsid w:val="006004B8"/>
    <w:rsid w:val="006009A2"/>
    <w:rsid w:val="00602FE5"/>
    <w:rsid w:val="00603CB0"/>
    <w:rsid w:val="0060502B"/>
    <w:rsid w:val="0060548E"/>
    <w:rsid w:val="00605BDC"/>
    <w:rsid w:val="00605E13"/>
    <w:rsid w:val="00611353"/>
    <w:rsid w:val="006122DD"/>
    <w:rsid w:val="00612743"/>
    <w:rsid w:val="006133C6"/>
    <w:rsid w:val="00614D70"/>
    <w:rsid w:val="00615134"/>
    <w:rsid w:val="00616192"/>
    <w:rsid w:val="0062051F"/>
    <w:rsid w:val="006218A5"/>
    <w:rsid w:val="0062237F"/>
    <w:rsid w:val="00622B67"/>
    <w:rsid w:val="00623648"/>
    <w:rsid w:val="00624D1E"/>
    <w:rsid w:val="00625C1A"/>
    <w:rsid w:val="006266AA"/>
    <w:rsid w:val="00626803"/>
    <w:rsid w:val="00627683"/>
    <w:rsid w:val="0062769E"/>
    <w:rsid w:val="00627CB9"/>
    <w:rsid w:val="0063034F"/>
    <w:rsid w:val="00631125"/>
    <w:rsid w:val="006316E0"/>
    <w:rsid w:val="00632125"/>
    <w:rsid w:val="0063242E"/>
    <w:rsid w:val="0063636B"/>
    <w:rsid w:val="00636728"/>
    <w:rsid w:val="00636C9C"/>
    <w:rsid w:val="00636D77"/>
    <w:rsid w:val="00636EA8"/>
    <w:rsid w:val="00637A04"/>
    <w:rsid w:val="00640546"/>
    <w:rsid w:val="006429A5"/>
    <w:rsid w:val="00645C09"/>
    <w:rsid w:val="00646BB7"/>
    <w:rsid w:val="00647D71"/>
    <w:rsid w:val="0065091A"/>
    <w:rsid w:val="0065516A"/>
    <w:rsid w:val="00655B9A"/>
    <w:rsid w:val="0066096C"/>
    <w:rsid w:val="00662F8D"/>
    <w:rsid w:val="00663F78"/>
    <w:rsid w:val="00664631"/>
    <w:rsid w:val="00664759"/>
    <w:rsid w:val="00665066"/>
    <w:rsid w:val="0066692F"/>
    <w:rsid w:val="00666BBC"/>
    <w:rsid w:val="00670026"/>
    <w:rsid w:val="00670543"/>
    <w:rsid w:val="0067138E"/>
    <w:rsid w:val="00672D76"/>
    <w:rsid w:val="00673112"/>
    <w:rsid w:val="00673AB4"/>
    <w:rsid w:val="00674256"/>
    <w:rsid w:val="00675269"/>
    <w:rsid w:val="0067596E"/>
    <w:rsid w:val="006763BC"/>
    <w:rsid w:val="006774D8"/>
    <w:rsid w:val="006811A9"/>
    <w:rsid w:val="00681B12"/>
    <w:rsid w:val="00682297"/>
    <w:rsid w:val="00683CB3"/>
    <w:rsid w:val="00685F95"/>
    <w:rsid w:val="00690C10"/>
    <w:rsid w:val="00692912"/>
    <w:rsid w:val="00696F95"/>
    <w:rsid w:val="00697EC4"/>
    <w:rsid w:val="006A0C23"/>
    <w:rsid w:val="006A1955"/>
    <w:rsid w:val="006A3485"/>
    <w:rsid w:val="006A3FE1"/>
    <w:rsid w:val="006A4A53"/>
    <w:rsid w:val="006A4F4F"/>
    <w:rsid w:val="006A556B"/>
    <w:rsid w:val="006A59FA"/>
    <w:rsid w:val="006A6832"/>
    <w:rsid w:val="006A723D"/>
    <w:rsid w:val="006A7EF6"/>
    <w:rsid w:val="006B49F0"/>
    <w:rsid w:val="006B4D0F"/>
    <w:rsid w:val="006B51AD"/>
    <w:rsid w:val="006B550C"/>
    <w:rsid w:val="006B5F10"/>
    <w:rsid w:val="006B65D7"/>
    <w:rsid w:val="006B7FF2"/>
    <w:rsid w:val="006C1727"/>
    <w:rsid w:val="006C2811"/>
    <w:rsid w:val="006C286A"/>
    <w:rsid w:val="006C32B2"/>
    <w:rsid w:val="006C37D4"/>
    <w:rsid w:val="006C3C45"/>
    <w:rsid w:val="006C49B6"/>
    <w:rsid w:val="006C4DB1"/>
    <w:rsid w:val="006C5317"/>
    <w:rsid w:val="006C5E3A"/>
    <w:rsid w:val="006C6E0C"/>
    <w:rsid w:val="006D103A"/>
    <w:rsid w:val="006D15A6"/>
    <w:rsid w:val="006D1D87"/>
    <w:rsid w:val="006D4CDE"/>
    <w:rsid w:val="006D590C"/>
    <w:rsid w:val="006D6F24"/>
    <w:rsid w:val="006D6F53"/>
    <w:rsid w:val="006E03D6"/>
    <w:rsid w:val="006E1206"/>
    <w:rsid w:val="006E250A"/>
    <w:rsid w:val="006E2A52"/>
    <w:rsid w:val="006E3DB5"/>
    <w:rsid w:val="006E5046"/>
    <w:rsid w:val="006E672A"/>
    <w:rsid w:val="006E7928"/>
    <w:rsid w:val="006F1874"/>
    <w:rsid w:val="006F2F84"/>
    <w:rsid w:val="006F357A"/>
    <w:rsid w:val="006F3E10"/>
    <w:rsid w:val="006F4956"/>
    <w:rsid w:val="006F5623"/>
    <w:rsid w:val="006F59B8"/>
    <w:rsid w:val="006F6E86"/>
    <w:rsid w:val="006F757A"/>
    <w:rsid w:val="0070483F"/>
    <w:rsid w:val="00704AC2"/>
    <w:rsid w:val="00706A21"/>
    <w:rsid w:val="00706A39"/>
    <w:rsid w:val="0071057A"/>
    <w:rsid w:val="00710F0D"/>
    <w:rsid w:val="00711DDF"/>
    <w:rsid w:val="00712C8D"/>
    <w:rsid w:val="00713F7B"/>
    <w:rsid w:val="00714197"/>
    <w:rsid w:val="00715E1C"/>
    <w:rsid w:val="00716BC0"/>
    <w:rsid w:val="00716E64"/>
    <w:rsid w:val="00717D4A"/>
    <w:rsid w:val="00717EB2"/>
    <w:rsid w:val="00720A6F"/>
    <w:rsid w:val="00722542"/>
    <w:rsid w:val="00723D1A"/>
    <w:rsid w:val="00725DD3"/>
    <w:rsid w:val="00726EED"/>
    <w:rsid w:val="00727166"/>
    <w:rsid w:val="00727E99"/>
    <w:rsid w:val="00735879"/>
    <w:rsid w:val="00736621"/>
    <w:rsid w:val="00736930"/>
    <w:rsid w:val="00737B5F"/>
    <w:rsid w:val="00741551"/>
    <w:rsid w:val="00741B8B"/>
    <w:rsid w:val="00742616"/>
    <w:rsid w:val="00744A20"/>
    <w:rsid w:val="007452EA"/>
    <w:rsid w:val="0074557C"/>
    <w:rsid w:val="00746064"/>
    <w:rsid w:val="00747FB6"/>
    <w:rsid w:val="00750BCA"/>
    <w:rsid w:val="00751BCF"/>
    <w:rsid w:val="00751CFA"/>
    <w:rsid w:val="00751F31"/>
    <w:rsid w:val="00752BC3"/>
    <w:rsid w:val="0075360A"/>
    <w:rsid w:val="0075441D"/>
    <w:rsid w:val="00754974"/>
    <w:rsid w:val="00756061"/>
    <w:rsid w:val="0076215B"/>
    <w:rsid w:val="007647EF"/>
    <w:rsid w:val="00765101"/>
    <w:rsid w:val="007658B9"/>
    <w:rsid w:val="007671E5"/>
    <w:rsid w:val="00767437"/>
    <w:rsid w:val="00767461"/>
    <w:rsid w:val="00767DB8"/>
    <w:rsid w:val="007732CF"/>
    <w:rsid w:val="0077506B"/>
    <w:rsid w:val="00775658"/>
    <w:rsid w:val="007759DF"/>
    <w:rsid w:val="0077616E"/>
    <w:rsid w:val="007762C7"/>
    <w:rsid w:val="00777464"/>
    <w:rsid w:val="007813EB"/>
    <w:rsid w:val="00782076"/>
    <w:rsid w:val="00782423"/>
    <w:rsid w:val="00782AE1"/>
    <w:rsid w:val="00782C64"/>
    <w:rsid w:val="00782D80"/>
    <w:rsid w:val="00783574"/>
    <w:rsid w:val="0078406D"/>
    <w:rsid w:val="00785290"/>
    <w:rsid w:val="00785346"/>
    <w:rsid w:val="0078723C"/>
    <w:rsid w:val="00790482"/>
    <w:rsid w:val="00790E37"/>
    <w:rsid w:val="00791158"/>
    <w:rsid w:val="00791B2B"/>
    <w:rsid w:val="0079438D"/>
    <w:rsid w:val="00794E75"/>
    <w:rsid w:val="00795FBD"/>
    <w:rsid w:val="00796430"/>
    <w:rsid w:val="00796B98"/>
    <w:rsid w:val="007A02AF"/>
    <w:rsid w:val="007A076C"/>
    <w:rsid w:val="007A1816"/>
    <w:rsid w:val="007A1969"/>
    <w:rsid w:val="007A3AB6"/>
    <w:rsid w:val="007A481F"/>
    <w:rsid w:val="007A5A31"/>
    <w:rsid w:val="007A5AA8"/>
    <w:rsid w:val="007A5C7E"/>
    <w:rsid w:val="007A6C6E"/>
    <w:rsid w:val="007B1DB4"/>
    <w:rsid w:val="007B1F61"/>
    <w:rsid w:val="007B2BAE"/>
    <w:rsid w:val="007B3E1D"/>
    <w:rsid w:val="007B455D"/>
    <w:rsid w:val="007B5A35"/>
    <w:rsid w:val="007B5CCA"/>
    <w:rsid w:val="007B6451"/>
    <w:rsid w:val="007B7C0B"/>
    <w:rsid w:val="007B7EC6"/>
    <w:rsid w:val="007C016E"/>
    <w:rsid w:val="007C04E6"/>
    <w:rsid w:val="007C1E86"/>
    <w:rsid w:val="007C2478"/>
    <w:rsid w:val="007C25E1"/>
    <w:rsid w:val="007C2B3B"/>
    <w:rsid w:val="007C485A"/>
    <w:rsid w:val="007C51DC"/>
    <w:rsid w:val="007C5F8F"/>
    <w:rsid w:val="007C600A"/>
    <w:rsid w:val="007C6BAD"/>
    <w:rsid w:val="007D0275"/>
    <w:rsid w:val="007D205D"/>
    <w:rsid w:val="007D4248"/>
    <w:rsid w:val="007D4351"/>
    <w:rsid w:val="007D5114"/>
    <w:rsid w:val="007E2734"/>
    <w:rsid w:val="007E2BFE"/>
    <w:rsid w:val="007E5733"/>
    <w:rsid w:val="007E63B6"/>
    <w:rsid w:val="007E7EE1"/>
    <w:rsid w:val="007F067F"/>
    <w:rsid w:val="007F198F"/>
    <w:rsid w:val="007F24F3"/>
    <w:rsid w:val="007F32E4"/>
    <w:rsid w:val="007F3374"/>
    <w:rsid w:val="007F50FB"/>
    <w:rsid w:val="007F529F"/>
    <w:rsid w:val="007F62DB"/>
    <w:rsid w:val="007F7A43"/>
    <w:rsid w:val="007F7CCD"/>
    <w:rsid w:val="0080379B"/>
    <w:rsid w:val="0080493D"/>
    <w:rsid w:val="008052ED"/>
    <w:rsid w:val="008054F7"/>
    <w:rsid w:val="00806CB4"/>
    <w:rsid w:val="00807445"/>
    <w:rsid w:val="008101C5"/>
    <w:rsid w:val="008104E4"/>
    <w:rsid w:val="00810834"/>
    <w:rsid w:val="00811EFE"/>
    <w:rsid w:val="00814620"/>
    <w:rsid w:val="00817A35"/>
    <w:rsid w:val="00817B1C"/>
    <w:rsid w:val="00817FE6"/>
    <w:rsid w:val="0082117B"/>
    <w:rsid w:val="008213E5"/>
    <w:rsid w:val="00821CF9"/>
    <w:rsid w:val="00822F86"/>
    <w:rsid w:val="008247FF"/>
    <w:rsid w:val="0082559A"/>
    <w:rsid w:val="00826560"/>
    <w:rsid w:val="008270E3"/>
    <w:rsid w:val="00827404"/>
    <w:rsid w:val="008275FB"/>
    <w:rsid w:val="0083001F"/>
    <w:rsid w:val="008308C8"/>
    <w:rsid w:val="00830A18"/>
    <w:rsid w:val="008321D0"/>
    <w:rsid w:val="00834CB1"/>
    <w:rsid w:val="008358EE"/>
    <w:rsid w:val="00836AB2"/>
    <w:rsid w:val="00836CC1"/>
    <w:rsid w:val="00836D29"/>
    <w:rsid w:val="008403E5"/>
    <w:rsid w:val="00840784"/>
    <w:rsid w:val="00840A1B"/>
    <w:rsid w:val="0084194F"/>
    <w:rsid w:val="00841F4C"/>
    <w:rsid w:val="008427BF"/>
    <w:rsid w:val="008428F4"/>
    <w:rsid w:val="00844B52"/>
    <w:rsid w:val="00844F4A"/>
    <w:rsid w:val="00847D4F"/>
    <w:rsid w:val="008501F1"/>
    <w:rsid w:val="008510B5"/>
    <w:rsid w:val="008515E4"/>
    <w:rsid w:val="0085282E"/>
    <w:rsid w:val="008534D1"/>
    <w:rsid w:val="008546A8"/>
    <w:rsid w:val="00854B1B"/>
    <w:rsid w:val="00857725"/>
    <w:rsid w:val="00862187"/>
    <w:rsid w:val="00862B07"/>
    <w:rsid w:val="008636D2"/>
    <w:rsid w:val="00863885"/>
    <w:rsid w:val="00863C5D"/>
    <w:rsid w:val="008643B1"/>
    <w:rsid w:val="00864A51"/>
    <w:rsid w:val="00865388"/>
    <w:rsid w:val="00866DB7"/>
    <w:rsid w:val="00870CA5"/>
    <w:rsid w:val="00870DC2"/>
    <w:rsid w:val="00870F44"/>
    <w:rsid w:val="00873927"/>
    <w:rsid w:val="00874EB3"/>
    <w:rsid w:val="00875377"/>
    <w:rsid w:val="0087596C"/>
    <w:rsid w:val="00876866"/>
    <w:rsid w:val="00876A83"/>
    <w:rsid w:val="00876AC5"/>
    <w:rsid w:val="00877E27"/>
    <w:rsid w:val="00881416"/>
    <w:rsid w:val="008819CF"/>
    <w:rsid w:val="008821C4"/>
    <w:rsid w:val="00882562"/>
    <w:rsid w:val="00882A05"/>
    <w:rsid w:val="00882BF2"/>
    <w:rsid w:val="00887EC1"/>
    <w:rsid w:val="00890349"/>
    <w:rsid w:val="00890901"/>
    <w:rsid w:val="00890DA1"/>
    <w:rsid w:val="00893D77"/>
    <w:rsid w:val="0089515E"/>
    <w:rsid w:val="008A0BBC"/>
    <w:rsid w:val="008A1391"/>
    <w:rsid w:val="008A147A"/>
    <w:rsid w:val="008A1F74"/>
    <w:rsid w:val="008A2D7E"/>
    <w:rsid w:val="008A3064"/>
    <w:rsid w:val="008A3135"/>
    <w:rsid w:val="008A4C91"/>
    <w:rsid w:val="008A4EFD"/>
    <w:rsid w:val="008A53FE"/>
    <w:rsid w:val="008A6C1A"/>
    <w:rsid w:val="008A76C6"/>
    <w:rsid w:val="008B0157"/>
    <w:rsid w:val="008B16F5"/>
    <w:rsid w:val="008B1B69"/>
    <w:rsid w:val="008B45BE"/>
    <w:rsid w:val="008B499C"/>
    <w:rsid w:val="008B4BAB"/>
    <w:rsid w:val="008B4F4D"/>
    <w:rsid w:val="008B7951"/>
    <w:rsid w:val="008C00C8"/>
    <w:rsid w:val="008C08FB"/>
    <w:rsid w:val="008C382D"/>
    <w:rsid w:val="008C43AF"/>
    <w:rsid w:val="008C6046"/>
    <w:rsid w:val="008C7F2A"/>
    <w:rsid w:val="008D0BB5"/>
    <w:rsid w:val="008D1397"/>
    <w:rsid w:val="008D1C7B"/>
    <w:rsid w:val="008D2782"/>
    <w:rsid w:val="008D31AF"/>
    <w:rsid w:val="008D3943"/>
    <w:rsid w:val="008D59BE"/>
    <w:rsid w:val="008D5F30"/>
    <w:rsid w:val="008D6E06"/>
    <w:rsid w:val="008E46EF"/>
    <w:rsid w:val="008E4BA7"/>
    <w:rsid w:val="008E5808"/>
    <w:rsid w:val="008E62EF"/>
    <w:rsid w:val="008E79E9"/>
    <w:rsid w:val="008F0153"/>
    <w:rsid w:val="008F10B2"/>
    <w:rsid w:val="008F1D2E"/>
    <w:rsid w:val="008F296A"/>
    <w:rsid w:val="008F299F"/>
    <w:rsid w:val="008F2ECD"/>
    <w:rsid w:val="008F38DD"/>
    <w:rsid w:val="008F4FA1"/>
    <w:rsid w:val="008F4FF6"/>
    <w:rsid w:val="008F5378"/>
    <w:rsid w:val="008F567A"/>
    <w:rsid w:val="008F60BD"/>
    <w:rsid w:val="008F7780"/>
    <w:rsid w:val="0090152D"/>
    <w:rsid w:val="00903946"/>
    <w:rsid w:val="009040B1"/>
    <w:rsid w:val="00910D2F"/>
    <w:rsid w:val="00911192"/>
    <w:rsid w:val="00913B40"/>
    <w:rsid w:val="00913D5E"/>
    <w:rsid w:val="00915E32"/>
    <w:rsid w:val="009169D3"/>
    <w:rsid w:val="00916AA3"/>
    <w:rsid w:val="00917B18"/>
    <w:rsid w:val="009209F2"/>
    <w:rsid w:val="00921648"/>
    <w:rsid w:val="00921978"/>
    <w:rsid w:val="009235EC"/>
    <w:rsid w:val="00924C92"/>
    <w:rsid w:val="00924E0D"/>
    <w:rsid w:val="009254E8"/>
    <w:rsid w:val="00926EC1"/>
    <w:rsid w:val="009273EA"/>
    <w:rsid w:val="00927B5C"/>
    <w:rsid w:val="00927B86"/>
    <w:rsid w:val="009303F4"/>
    <w:rsid w:val="00930491"/>
    <w:rsid w:val="00931723"/>
    <w:rsid w:val="009326CF"/>
    <w:rsid w:val="00932DBD"/>
    <w:rsid w:val="00933183"/>
    <w:rsid w:val="009359B2"/>
    <w:rsid w:val="00936157"/>
    <w:rsid w:val="009364A6"/>
    <w:rsid w:val="00937341"/>
    <w:rsid w:val="00937B05"/>
    <w:rsid w:val="009405A0"/>
    <w:rsid w:val="00941081"/>
    <w:rsid w:val="00941F5C"/>
    <w:rsid w:val="00942100"/>
    <w:rsid w:val="00942C15"/>
    <w:rsid w:val="00942D9E"/>
    <w:rsid w:val="00942E06"/>
    <w:rsid w:val="00943249"/>
    <w:rsid w:val="00943776"/>
    <w:rsid w:val="0094420F"/>
    <w:rsid w:val="00952903"/>
    <w:rsid w:val="00952D86"/>
    <w:rsid w:val="00953CEA"/>
    <w:rsid w:val="00954AD7"/>
    <w:rsid w:val="009557B5"/>
    <w:rsid w:val="00956142"/>
    <w:rsid w:val="009562E3"/>
    <w:rsid w:val="00957706"/>
    <w:rsid w:val="00957E2E"/>
    <w:rsid w:val="009634D9"/>
    <w:rsid w:val="00963D49"/>
    <w:rsid w:val="00964549"/>
    <w:rsid w:val="00964BFF"/>
    <w:rsid w:val="009673CB"/>
    <w:rsid w:val="00967D88"/>
    <w:rsid w:val="009732E6"/>
    <w:rsid w:val="009737C6"/>
    <w:rsid w:val="009741B1"/>
    <w:rsid w:val="009758C1"/>
    <w:rsid w:val="009759EB"/>
    <w:rsid w:val="00975EB7"/>
    <w:rsid w:val="00977AE4"/>
    <w:rsid w:val="00977C64"/>
    <w:rsid w:val="00980430"/>
    <w:rsid w:val="00980C17"/>
    <w:rsid w:val="00981710"/>
    <w:rsid w:val="009823AC"/>
    <w:rsid w:val="00984067"/>
    <w:rsid w:val="009854DE"/>
    <w:rsid w:val="0098632F"/>
    <w:rsid w:val="00986A81"/>
    <w:rsid w:val="0098709D"/>
    <w:rsid w:val="00987318"/>
    <w:rsid w:val="00990396"/>
    <w:rsid w:val="00990771"/>
    <w:rsid w:val="00990FE2"/>
    <w:rsid w:val="00991736"/>
    <w:rsid w:val="0099297F"/>
    <w:rsid w:val="00992B35"/>
    <w:rsid w:val="009932C5"/>
    <w:rsid w:val="00993856"/>
    <w:rsid w:val="00993E0B"/>
    <w:rsid w:val="00994576"/>
    <w:rsid w:val="00995860"/>
    <w:rsid w:val="0099689C"/>
    <w:rsid w:val="009A094B"/>
    <w:rsid w:val="009A523F"/>
    <w:rsid w:val="009A6292"/>
    <w:rsid w:val="009A7E80"/>
    <w:rsid w:val="009B1200"/>
    <w:rsid w:val="009B17F3"/>
    <w:rsid w:val="009B2FC8"/>
    <w:rsid w:val="009B6A40"/>
    <w:rsid w:val="009C111C"/>
    <w:rsid w:val="009C1F6B"/>
    <w:rsid w:val="009C2793"/>
    <w:rsid w:val="009C32C9"/>
    <w:rsid w:val="009C492E"/>
    <w:rsid w:val="009C4C00"/>
    <w:rsid w:val="009C5A9D"/>
    <w:rsid w:val="009C77FE"/>
    <w:rsid w:val="009C7BB3"/>
    <w:rsid w:val="009D0D51"/>
    <w:rsid w:val="009D1CA5"/>
    <w:rsid w:val="009D25AC"/>
    <w:rsid w:val="009D25B5"/>
    <w:rsid w:val="009D27ED"/>
    <w:rsid w:val="009D4362"/>
    <w:rsid w:val="009D504A"/>
    <w:rsid w:val="009D533F"/>
    <w:rsid w:val="009D549D"/>
    <w:rsid w:val="009D5DAD"/>
    <w:rsid w:val="009D5DE6"/>
    <w:rsid w:val="009D5F64"/>
    <w:rsid w:val="009E0CEC"/>
    <w:rsid w:val="009E3045"/>
    <w:rsid w:val="009E37ED"/>
    <w:rsid w:val="009E4358"/>
    <w:rsid w:val="009E5268"/>
    <w:rsid w:val="009E65D8"/>
    <w:rsid w:val="009F07C8"/>
    <w:rsid w:val="009F091C"/>
    <w:rsid w:val="009F0D0B"/>
    <w:rsid w:val="009F1D0E"/>
    <w:rsid w:val="009F20F7"/>
    <w:rsid w:val="009F2716"/>
    <w:rsid w:val="009F2D71"/>
    <w:rsid w:val="009F3B70"/>
    <w:rsid w:val="009F5B35"/>
    <w:rsid w:val="009F64F4"/>
    <w:rsid w:val="009F749B"/>
    <w:rsid w:val="00A017FC"/>
    <w:rsid w:val="00A02825"/>
    <w:rsid w:val="00A028B1"/>
    <w:rsid w:val="00A03596"/>
    <w:rsid w:val="00A03BE6"/>
    <w:rsid w:val="00A0448C"/>
    <w:rsid w:val="00A04C40"/>
    <w:rsid w:val="00A04F82"/>
    <w:rsid w:val="00A0541F"/>
    <w:rsid w:val="00A05D61"/>
    <w:rsid w:val="00A066B6"/>
    <w:rsid w:val="00A12ECE"/>
    <w:rsid w:val="00A133FC"/>
    <w:rsid w:val="00A1495A"/>
    <w:rsid w:val="00A14DE7"/>
    <w:rsid w:val="00A151E2"/>
    <w:rsid w:val="00A163BE"/>
    <w:rsid w:val="00A166F9"/>
    <w:rsid w:val="00A17209"/>
    <w:rsid w:val="00A23B09"/>
    <w:rsid w:val="00A24027"/>
    <w:rsid w:val="00A241D1"/>
    <w:rsid w:val="00A255F3"/>
    <w:rsid w:val="00A267B9"/>
    <w:rsid w:val="00A268EB"/>
    <w:rsid w:val="00A2753F"/>
    <w:rsid w:val="00A3150A"/>
    <w:rsid w:val="00A33115"/>
    <w:rsid w:val="00A33649"/>
    <w:rsid w:val="00A33851"/>
    <w:rsid w:val="00A34521"/>
    <w:rsid w:val="00A34A05"/>
    <w:rsid w:val="00A34A6E"/>
    <w:rsid w:val="00A36A51"/>
    <w:rsid w:val="00A372A3"/>
    <w:rsid w:val="00A37B33"/>
    <w:rsid w:val="00A4019C"/>
    <w:rsid w:val="00A41036"/>
    <w:rsid w:val="00A41516"/>
    <w:rsid w:val="00A4325E"/>
    <w:rsid w:val="00A434B4"/>
    <w:rsid w:val="00A43B3A"/>
    <w:rsid w:val="00A43BE2"/>
    <w:rsid w:val="00A44891"/>
    <w:rsid w:val="00A459E5"/>
    <w:rsid w:val="00A4614A"/>
    <w:rsid w:val="00A46221"/>
    <w:rsid w:val="00A46266"/>
    <w:rsid w:val="00A46BB1"/>
    <w:rsid w:val="00A47B82"/>
    <w:rsid w:val="00A50E2A"/>
    <w:rsid w:val="00A53378"/>
    <w:rsid w:val="00A53C31"/>
    <w:rsid w:val="00A53D51"/>
    <w:rsid w:val="00A54552"/>
    <w:rsid w:val="00A54982"/>
    <w:rsid w:val="00A54D0D"/>
    <w:rsid w:val="00A551DF"/>
    <w:rsid w:val="00A55BDE"/>
    <w:rsid w:val="00A56490"/>
    <w:rsid w:val="00A56949"/>
    <w:rsid w:val="00A57154"/>
    <w:rsid w:val="00A60505"/>
    <w:rsid w:val="00A6182E"/>
    <w:rsid w:val="00A62257"/>
    <w:rsid w:val="00A63A33"/>
    <w:rsid w:val="00A662F3"/>
    <w:rsid w:val="00A66599"/>
    <w:rsid w:val="00A665D8"/>
    <w:rsid w:val="00A67054"/>
    <w:rsid w:val="00A70808"/>
    <w:rsid w:val="00A709C5"/>
    <w:rsid w:val="00A71146"/>
    <w:rsid w:val="00A71480"/>
    <w:rsid w:val="00A72315"/>
    <w:rsid w:val="00A736CE"/>
    <w:rsid w:val="00A73A70"/>
    <w:rsid w:val="00A74E3F"/>
    <w:rsid w:val="00A75B41"/>
    <w:rsid w:val="00A76B7C"/>
    <w:rsid w:val="00A76BF9"/>
    <w:rsid w:val="00A76F2E"/>
    <w:rsid w:val="00A76F63"/>
    <w:rsid w:val="00A778C2"/>
    <w:rsid w:val="00A80DC6"/>
    <w:rsid w:val="00A80DFE"/>
    <w:rsid w:val="00A81484"/>
    <w:rsid w:val="00A841AC"/>
    <w:rsid w:val="00A84581"/>
    <w:rsid w:val="00A849DC"/>
    <w:rsid w:val="00A90147"/>
    <w:rsid w:val="00A904E1"/>
    <w:rsid w:val="00A90A71"/>
    <w:rsid w:val="00A9159D"/>
    <w:rsid w:val="00A93C7D"/>
    <w:rsid w:val="00A940C7"/>
    <w:rsid w:val="00A94220"/>
    <w:rsid w:val="00A94412"/>
    <w:rsid w:val="00A94430"/>
    <w:rsid w:val="00A948CB"/>
    <w:rsid w:val="00A94C1E"/>
    <w:rsid w:val="00A95E04"/>
    <w:rsid w:val="00AA28B1"/>
    <w:rsid w:val="00AA3543"/>
    <w:rsid w:val="00AA3718"/>
    <w:rsid w:val="00AA3D60"/>
    <w:rsid w:val="00AA6134"/>
    <w:rsid w:val="00AA78AA"/>
    <w:rsid w:val="00AC068E"/>
    <w:rsid w:val="00AC22D1"/>
    <w:rsid w:val="00AC376C"/>
    <w:rsid w:val="00AC3D94"/>
    <w:rsid w:val="00AC3E24"/>
    <w:rsid w:val="00AC4B80"/>
    <w:rsid w:val="00AC4CDB"/>
    <w:rsid w:val="00AC4DA5"/>
    <w:rsid w:val="00AC4F20"/>
    <w:rsid w:val="00AC57B0"/>
    <w:rsid w:val="00AC6142"/>
    <w:rsid w:val="00AC667A"/>
    <w:rsid w:val="00AC7DAC"/>
    <w:rsid w:val="00AD1B88"/>
    <w:rsid w:val="00AD27C7"/>
    <w:rsid w:val="00AD2FF8"/>
    <w:rsid w:val="00AD358F"/>
    <w:rsid w:val="00AD4064"/>
    <w:rsid w:val="00AD52D8"/>
    <w:rsid w:val="00AD5860"/>
    <w:rsid w:val="00AD5CC6"/>
    <w:rsid w:val="00AD5E6A"/>
    <w:rsid w:val="00AD7B78"/>
    <w:rsid w:val="00AD7EBD"/>
    <w:rsid w:val="00AE113D"/>
    <w:rsid w:val="00AE12F2"/>
    <w:rsid w:val="00AE1E96"/>
    <w:rsid w:val="00AE2A54"/>
    <w:rsid w:val="00AE4E2A"/>
    <w:rsid w:val="00AE6419"/>
    <w:rsid w:val="00AE7FF7"/>
    <w:rsid w:val="00AF1233"/>
    <w:rsid w:val="00AF1646"/>
    <w:rsid w:val="00AF33F3"/>
    <w:rsid w:val="00AF3C35"/>
    <w:rsid w:val="00AF58DE"/>
    <w:rsid w:val="00AF5ABE"/>
    <w:rsid w:val="00AF74D1"/>
    <w:rsid w:val="00B0017B"/>
    <w:rsid w:val="00B02429"/>
    <w:rsid w:val="00B0298F"/>
    <w:rsid w:val="00B03933"/>
    <w:rsid w:val="00B103C9"/>
    <w:rsid w:val="00B108A2"/>
    <w:rsid w:val="00B1146A"/>
    <w:rsid w:val="00B134C4"/>
    <w:rsid w:val="00B15141"/>
    <w:rsid w:val="00B15628"/>
    <w:rsid w:val="00B15927"/>
    <w:rsid w:val="00B1758F"/>
    <w:rsid w:val="00B17CAC"/>
    <w:rsid w:val="00B17E7C"/>
    <w:rsid w:val="00B200D1"/>
    <w:rsid w:val="00B20B0A"/>
    <w:rsid w:val="00B21711"/>
    <w:rsid w:val="00B21BA6"/>
    <w:rsid w:val="00B21E8C"/>
    <w:rsid w:val="00B22010"/>
    <w:rsid w:val="00B222A3"/>
    <w:rsid w:val="00B235C3"/>
    <w:rsid w:val="00B246F9"/>
    <w:rsid w:val="00B25991"/>
    <w:rsid w:val="00B260C7"/>
    <w:rsid w:val="00B26179"/>
    <w:rsid w:val="00B263CA"/>
    <w:rsid w:val="00B2692A"/>
    <w:rsid w:val="00B27FF1"/>
    <w:rsid w:val="00B30B6D"/>
    <w:rsid w:val="00B30C35"/>
    <w:rsid w:val="00B30FC6"/>
    <w:rsid w:val="00B330FA"/>
    <w:rsid w:val="00B3532F"/>
    <w:rsid w:val="00B355C8"/>
    <w:rsid w:val="00B35F54"/>
    <w:rsid w:val="00B379CD"/>
    <w:rsid w:val="00B37E1F"/>
    <w:rsid w:val="00B4033C"/>
    <w:rsid w:val="00B40D32"/>
    <w:rsid w:val="00B411CF"/>
    <w:rsid w:val="00B41F22"/>
    <w:rsid w:val="00B42233"/>
    <w:rsid w:val="00B4444F"/>
    <w:rsid w:val="00B47707"/>
    <w:rsid w:val="00B47B79"/>
    <w:rsid w:val="00B522B4"/>
    <w:rsid w:val="00B52CA4"/>
    <w:rsid w:val="00B53309"/>
    <w:rsid w:val="00B5380F"/>
    <w:rsid w:val="00B54490"/>
    <w:rsid w:val="00B5622B"/>
    <w:rsid w:val="00B56376"/>
    <w:rsid w:val="00B56A91"/>
    <w:rsid w:val="00B5715F"/>
    <w:rsid w:val="00B606FF"/>
    <w:rsid w:val="00B60883"/>
    <w:rsid w:val="00B60DFD"/>
    <w:rsid w:val="00B61881"/>
    <w:rsid w:val="00B6243C"/>
    <w:rsid w:val="00B62E34"/>
    <w:rsid w:val="00B63083"/>
    <w:rsid w:val="00B66B95"/>
    <w:rsid w:val="00B70350"/>
    <w:rsid w:val="00B70471"/>
    <w:rsid w:val="00B71821"/>
    <w:rsid w:val="00B72493"/>
    <w:rsid w:val="00B724FE"/>
    <w:rsid w:val="00B735D3"/>
    <w:rsid w:val="00B73792"/>
    <w:rsid w:val="00B73E17"/>
    <w:rsid w:val="00B74078"/>
    <w:rsid w:val="00B74821"/>
    <w:rsid w:val="00B75FD7"/>
    <w:rsid w:val="00B77B02"/>
    <w:rsid w:val="00B809DB"/>
    <w:rsid w:val="00B80B7C"/>
    <w:rsid w:val="00B81077"/>
    <w:rsid w:val="00B834FD"/>
    <w:rsid w:val="00B86874"/>
    <w:rsid w:val="00B86DE7"/>
    <w:rsid w:val="00B875C1"/>
    <w:rsid w:val="00B87FCC"/>
    <w:rsid w:val="00B901D4"/>
    <w:rsid w:val="00B9066F"/>
    <w:rsid w:val="00B90E85"/>
    <w:rsid w:val="00B90F4A"/>
    <w:rsid w:val="00B91DB1"/>
    <w:rsid w:val="00B922A8"/>
    <w:rsid w:val="00B93A9F"/>
    <w:rsid w:val="00B9497F"/>
    <w:rsid w:val="00B96BCA"/>
    <w:rsid w:val="00B974E7"/>
    <w:rsid w:val="00BA0695"/>
    <w:rsid w:val="00BA1254"/>
    <w:rsid w:val="00BA2056"/>
    <w:rsid w:val="00BA3E24"/>
    <w:rsid w:val="00BA4B07"/>
    <w:rsid w:val="00BA75A6"/>
    <w:rsid w:val="00BA7E53"/>
    <w:rsid w:val="00BB00FE"/>
    <w:rsid w:val="00BB07BC"/>
    <w:rsid w:val="00BB12ED"/>
    <w:rsid w:val="00BB14CE"/>
    <w:rsid w:val="00BB1565"/>
    <w:rsid w:val="00BB1D9B"/>
    <w:rsid w:val="00BB2522"/>
    <w:rsid w:val="00BB25B5"/>
    <w:rsid w:val="00BB420C"/>
    <w:rsid w:val="00BB64CA"/>
    <w:rsid w:val="00BB6A25"/>
    <w:rsid w:val="00BB74EF"/>
    <w:rsid w:val="00BB7DCB"/>
    <w:rsid w:val="00BC1070"/>
    <w:rsid w:val="00BC1727"/>
    <w:rsid w:val="00BC250D"/>
    <w:rsid w:val="00BC26A3"/>
    <w:rsid w:val="00BC273E"/>
    <w:rsid w:val="00BC32F5"/>
    <w:rsid w:val="00BC415C"/>
    <w:rsid w:val="00BC4AF8"/>
    <w:rsid w:val="00BC50FA"/>
    <w:rsid w:val="00BC6634"/>
    <w:rsid w:val="00BD0BEF"/>
    <w:rsid w:val="00BD1E75"/>
    <w:rsid w:val="00BD2512"/>
    <w:rsid w:val="00BD2E72"/>
    <w:rsid w:val="00BD3E10"/>
    <w:rsid w:val="00BD4405"/>
    <w:rsid w:val="00BD4C19"/>
    <w:rsid w:val="00BD4EF3"/>
    <w:rsid w:val="00BD5786"/>
    <w:rsid w:val="00BD5BAD"/>
    <w:rsid w:val="00BD62A5"/>
    <w:rsid w:val="00BD6E42"/>
    <w:rsid w:val="00BE0576"/>
    <w:rsid w:val="00BE45D6"/>
    <w:rsid w:val="00BE5D5A"/>
    <w:rsid w:val="00BE7D4B"/>
    <w:rsid w:val="00BF0413"/>
    <w:rsid w:val="00BF1785"/>
    <w:rsid w:val="00BF1AC5"/>
    <w:rsid w:val="00BF2FFE"/>
    <w:rsid w:val="00BF701F"/>
    <w:rsid w:val="00BF7FDF"/>
    <w:rsid w:val="00C00D20"/>
    <w:rsid w:val="00C0118F"/>
    <w:rsid w:val="00C013AA"/>
    <w:rsid w:val="00C01744"/>
    <w:rsid w:val="00C01F1E"/>
    <w:rsid w:val="00C04193"/>
    <w:rsid w:val="00C05006"/>
    <w:rsid w:val="00C07BBE"/>
    <w:rsid w:val="00C10670"/>
    <w:rsid w:val="00C128BD"/>
    <w:rsid w:val="00C12917"/>
    <w:rsid w:val="00C133D0"/>
    <w:rsid w:val="00C13DE7"/>
    <w:rsid w:val="00C15051"/>
    <w:rsid w:val="00C1521C"/>
    <w:rsid w:val="00C15DC9"/>
    <w:rsid w:val="00C15F90"/>
    <w:rsid w:val="00C17218"/>
    <w:rsid w:val="00C2053B"/>
    <w:rsid w:val="00C20978"/>
    <w:rsid w:val="00C21A8F"/>
    <w:rsid w:val="00C245C2"/>
    <w:rsid w:val="00C246D2"/>
    <w:rsid w:val="00C247C9"/>
    <w:rsid w:val="00C248EB"/>
    <w:rsid w:val="00C250F1"/>
    <w:rsid w:val="00C25F2F"/>
    <w:rsid w:val="00C2689C"/>
    <w:rsid w:val="00C30E62"/>
    <w:rsid w:val="00C31367"/>
    <w:rsid w:val="00C31DDF"/>
    <w:rsid w:val="00C32BEA"/>
    <w:rsid w:val="00C34308"/>
    <w:rsid w:val="00C348B2"/>
    <w:rsid w:val="00C35B22"/>
    <w:rsid w:val="00C36314"/>
    <w:rsid w:val="00C372B1"/>
    <w:rsid w:val="00C37B87"/>
    <w:rsid w:val="00C40118"/>
    <w:rsid w:val="00C40FF5"/>
    <w:rsid w:val="00C41217"/>
    <w:rsid w:val="00C41BFD"/>
    <w:rsid w:val="00C42116"/>
    <w:rsid w:val="00C4214E"/>
    <w:rsid w:val="00C4369E"/>
    <w:rsid w:val="00C43BFA"/>
    <w:rsid w:val="00C440F4"/>
    <w:rsid w:val="00C44182"/>
    <w:rsid w:val="00C44433"/>
    <w:rsid w:val="00C45078"/>
    <w:rsid w:val="00C50341"/>
    <w:rsid w:val="00C5127A"/>
    <w:rsid w:val="00C5170F"/>
    <w:rsid w:val="00C52069"/>
    <w:rsid w:val="00C5255B"/>
    <w:rsid w:val="00C52974"/>
    <w:rsid w:val="00C52D2D"/>
    <w:rsid w:val="00C52FB9"/>
    <w:rsid w:val="00C548BC"/>
    <w:rsid w:val="00C5581D"/>
    <w:rsid w:val="00C5634C"/>
    <w:rsid w:val="00C578DE"/>
    <w:rsid w:val="00C57E71"/>
    <w:rsid w:val="00C609FB"/>
    <w:rsid w:val="00C61C64"/>
    <w:rsid w:val="00C6205D"/>
    <w:rsid w:val="00C65091"/>
    <w:rsid w:val="00C65124"/>
    <w:rsid w:val="00C66884"/>
    <w:rsid w:val="00C670FA"/>
    <w:rsid w:val="00C67244"/>
    <w:rsid w:val="00C67EFD"/>
    <w:rsid w:val="00C70269"/>
    <w:rsid w:val="00C713EE"/>
    <w:rsid w:val="00C71563"/>
    <w:rsid w:val="00C71674"/>
    <w:rsid w:val="00C71A03"/>
    <w:rsid w:val="00C72CBB"/>
    <w:rsid w:val="00C72DCF"/>
    <w:rsid w:val="00C74D24"/>
    <w:rsid w:val="00C7565E"/>
    <w:rsid w:val="00C76220"/>
    <w:rsid w:val="00C76762"/>
    <w:rsid w:val="00C770A1"/>
    <w:rsid w:val="00C779BC"/>
    <w:rsid w:val="00C8173D"/>
    <w:rsid w:val="00C833E6"/>
    <w:rsid w:val="00C84E5F"/>
    <w:rsid w:val="00C8628A"/>
    <w:rsid w:val="00C86821"/>
    <w:rsid w:val="00C874F5"/>
    <w:rsid w:val="00C90666"/>
    <w:rsid w:val="00C907FF"/>
    <w:rsid w:val="00C92216"/>
    <w:rsid w:val="00C94571"/>
    <w:rsid w:val="00C94E23"/>
    <w:rsid w:val="00C94FB9"/>
    <w:rsid w:val="00C95360"/>
    <w:rsid w:val="00C95636"/>
    <w:rsid w:val="00C96D0A"/>
    <w:rsid w:val="00CA0C9A"/>
    <w:rsid w:val="00CA241D"/>
    <w:rsid w:val="00CA3CA9"/>
    <w:rsid w:val="00CA4061"/>
    <w:rsid w:val="00CA41A0"/>
    <w:rsid w:val="00CA4873"/>
    <w:rsid w:val="00CA58DA"/>
    <w:rsid w:val="00CA7431"/>
    <w:rsid w:val="00CA763B"/>
    <w:rsid w:val="00CB00AF"/>
    <w:rsid w:val="00CB0A79"/>
    <w:rsid w:val="00CB1151"/>
    <w:rsid w:val="00CB2274"/>
    <w:rsid w:val="00CB2828"/>
    <w:rsid w:val="00CB5458"/>
    <w:rsid w:val="00CB59D9"/>
    <w:rsid w:val="00CC12AA"/>
    <w:rsid w:val="00CC3479"/>
    <w:rsid w:val="00CC3C80"/>
    <w:rsid w:val="00CC4778"/>
    <w:rsid w:val="00CC4DAB"/>
    <w:rsid w:val="00CC585D"/>
    <w:rsid w:val="00CC6733"/>
    <w:rsid w:val="00CC6BBD"/>
    <w:rsid w:val="00CC6E05"/>
    <w:rsid w:val="00CC7281"/>
    <w:rsid w:val="00CC7515"/>
    <w:rsid w:val="00CC7C9A"/>
    <w:rsid w:val="00CD0207"/>
    <w:rsid w:val="00CD091D"/>
    <w:rsid w:val="00CD1222"/>
    <w:rsid w:val="00CD18EF"/>
    <w:rsid w:val="00CD19C3"/>
    <w:rsid w:val="00CD2AF6"/>
    <w:rsid w:val="00CD2D15"/>
    <w:rsid w:val="00CD45A4"/>
    <w:rsid w:val="00CD562A"/>
    <w:rsid w:val="00CD6402"/>
    <w:rsid w:val="00CD6E56"/>
    <w:rsid w:val="00CD70A7"/>
    <w:rsid w:val="00CE0FFA"/>
    <w:rsid w:val="00CE1420"/>
    <w:rsid w:val="00CE3FB1"/>
    <w:rsid w:val="00CE44D8"/>
    <w:rsid w:val="00CE4BFE"/>
    <w:rsid w:val="00CE53E4"/>
    <w:rsid w:val="00CE561C"/>
    <w:rsid w:val="00CE6394"/>
    <w:rsid w:val="00CE6A03"/>
    <w:rsid w:val="00CF0FFB"/>
    <w:rsid w:val="00CF173B"/>
    <w:rsid w:val="00CF35FB"/>
    <w:rsid w:val="00CF37B6"/>
    <w:rsid w:val="00CF421F"/>
    <w:rsid w:val="00CF5315"/>
    <w:rsid w:val="00CF5994"/>
    <w:rsid w:val="00CF5AA9"/>
    <w:rsid w:val="00CF6706"/>
    <w:rsid w:val="00D0133F"/>
    <w:rsid w:val="00D05380"/>
    <w:rsid w:val="00D12839"/>
    <w:rsid w:val="00D13A6B"/>
    <w:rsid w:val="00D16841"/>
    <w:rsid w:val="00D1709F"/>
    <w:rsid w:val="00D172DC"/>
    <w:rsid w:val="00D17ABD"/>
    <w:rsid w:val="00D17FAC"/>
    <w:rsid w:val="00D20939"/>
    <w:rsid w:val="00D212EE"/>
    <w:rsid w:val="00D21EE3"/>
    <w:rsid w:val="00D30020"/>
    <w:rsid w:val="00D301E6"/>
    <w:rsid w:val="00D32A91"/>
    <w:rsid w:val="00D33057"/>
    <w:rsid w:val="00D35B3D"/>
    <w:rsid w:val="00D36507"/>
    <w:rsid w:val="00D36C94"/>
    <w:rsid w:val="00D37318"/>
    <w:rsid w:val="00D40948"/>
    <w:rsid w:val="00D424FF"/>
    <w:rsid w:val="00D429D5"/>
    <w:rsid w:val="00D4437E"/>
    <w:rsid w:val="00D45488"/>
    <w:rsid w:val="00D45F30"/>
    <w:rsid w:val="00D46AEA"/>
    <w:rsid w:val="00D474E8"/>
    <w:rsid w:val="00D475C6"/>
    <w:rsid w:val="00D47EC1"/>
    <w:rsid w:val="00D51567"/>
    <w:rsid w:val="00D545C0"/>
    <w:rsid w:val="00D60AE5"/>
    <w:rsid w:val="00D61DB9"/>
    <w:rsid w:val="00D62843"/>
    <w:rsid w:val="00D6366F"/>
    <w:rsid w:val="00D63CA5"/>
    <w:rsid w:val="00D66026"/>
    <w:rsid w:val="00D7298D"/>
    <w:rsid w:val="00D72C87"/>
    <w:rsid w:val="00D72E5D"/>
    <w:rsid w:val="00D734A8"/>
    <w:rsid w:val="00D73564"/>
    <w:rsid w:val="00D7478A"/>
    <w:rsid w:val="00D748E3"/>
    <w:rsid w:val="00D76B0E"/>
    <w:rsid w:val="00D772A6"/>
    <w:rsid w:val="00D80396"/>
    <w:rsid w:val="00D8211A"/>
    <w:rsid w:val="00D82990"/>
    <w:rsid w:val="00D845B6"/>
    <w:rsid w:val="00D84B81"/>
    <w:rsid w:val="00D84DAF"/>
    <w:rsid w:val="00D84EB9"/>
    <w:rsid w:val="00D85350"/>
    <w:rsid w:val="00D87131"/>
    <w:rsid w:val="00D907CA"/>
    <w:rsid w:val="00D922B4"/>
    <w:rsid w:val="00D93A36"/>
    <w:rsid w:val="00D959CC"/>
    <w:rsid w:val="00D95C41"/>
    <w:rsid w:val="00D960DA"/>
    <w:rsid w:val="00D97A7F"/>
    <w:rsid w:val="00DA099B"/>
    <w:rsid w:val="00DA316D"/>
    <w:rsid w:val="00DA389D"/>
    <w:rsid w:val="00DA3C0C"/>
    <w:rsid w:val="00DB0BB0"/>
    <w:rsid w:val="00DB2B1E"/>
    <w:rsid w:val="00DB3E70"/>
    <w:rsid w:val="00DB6F14"/>
    <w:rsid w:val="00DB7B87"/>
    <w:rsid w:val="00DC0AEC"/>
    <w:rsid w:val="00DC2662"/>
    <w:rsid w:val="00DC2EBB"/>
    <w:rsid w:val="00DC32D8"/>
    <w:rsid w:val="00DD0FB2"/>
    <w:rsid w:val="00DD1C8C"/>
    <w:rsid w:val="00DD1DC6"/>
    <w:rsid w:val="00DD25DA"/>
    <w:rsid w:val="00DD361D"/>
    <w:rsid w:val="00DD5363"/>
    <w:rsid w:val="00DD5A1D"/>
    <w:rsid w:val="00DD746B"/>
    <w:rsid w:val="00DD7700"/>
    <w:rsid w:val="00DE0F92"/>
    <w:rsid w:val="00DE11CE"/>
    <w:rsid w:val="00DE1C81"/>
    <w:rsid w:val="00DE2AEC"/>
    <w:rsid w:val="00DE2C74"/>
    <w:rsid w:val="00DE310A"/>
    <w:rsid w:val="00DE3A79"/>
    <w:rsid w:val="00DE4F23"/>
    <w:rsid w:val="00DE5335"/>
    <w:rsid w:val="00DE5AED"/>
    <w:rsid w:val="00DF0256"/>
    <w:rsid w:val="00DF1328"/>
    <w:rsid w:val="00DF1BCF"/>
    <w:rsid w:val="00DF1E6B"/>
    <w:rsid w:val="00DF2683"/>
    <w:rsid w:val="00DF2F9D"/>
    <w:rsid w:val="00DF37E9"/>
    <w:rsid w:val="00DF4EBC"/>
    <w:rsid w:val="00DF5D28"/>
    <w:rsid w:val="00DF61A9"/>
    <w:rsid w:val="00DF6A88"/>
    <w:rsid w:val="00DF6C41"/>
    <w:rsid w:val="00E02A99"/>
    <w:rsid w:val="00E033CE"/>
    <w:rsid w:val="00E03A26"/>
    <w:rsid w:val="00E03D92"/>
    <w:rsid w:val="00E03E9E"/>
    <w:rsid w:val="00E05223"/>
    <w:rsid w:val="00E067BF"/>
    <w:rsid w:val="00E068A0"/>
    <w:rsid w:val="00E07912"/>
    <w:rsid w:val="00E103B2"/>
    <w:rsid w:val="00E129A2"/>
    <w:rsid w:val="00E12A3A"/>
    <w:rsid w:val="00E132BF"/>
    <w:rsid w:val="00E1352D"/>
    <w:rsid w:val="00E141B5"/>
    <w:rsid w:val="00E1489E"/>
    <w:rsid w:val="00E15D7D"/>
    <w:rsid w:val="00E20E4F"/>
    <w:rsid w:val="00E22244"/>
    <w:rsid w:val="00E222F3"/>
    <w:rsid w:val="00E24C27"/>
    <w:rsid w:val="00E26AE3"/>
    <w:rsid w:val="00E27219"/>
    <w:rsid w:val="00E306DF"/>
    <w:rsid w:val="00E317F7"/>
    <w:rsid w:val="00E31993"/>
    <w:rsid w:val="00E329A3"/>
    <w:rsid w:val="00E33742"/>
    <w:rsid w:val="00E344EE"/>
    <w:rsid w:val="00E349BD"/>
    <w:rsid w:val="00E34E83"/>
    <w:rsid w:val="00E36CB3"/>
    <w:rsid w:val="00E36D37"/>
    <w:rsid w:val="00E36F87"/>
    <w:rsid w:val="00E373EC"/>
    <w:rsid w:val="00E37642"/>
    <w:rsid w:val="00E40564"/>
    <w:rsid w:val="00E437BF"/>
    <w:rsid w:val="00E44B3C"/>
    <w:rsid w:val="00E4521C"/>
    <w:rsid w:val="00E46FF1"/>
    <w:rsid w:val="00E47A39"/>
    <w:rsid w:val="00E47EF7"/>
    <w:rsid w:val="00E5066F"/>
    <w:rsid w:val="00E50993"/>
    <w:rsid w:val="00E52294"/>
    <w:rsid w:val="00E525AA"/>
    <w:rsid w:val="00E53EBD"/>
    <w:rsid w:val="00E5436D"/>
    <w:rsid w:val="00E567D5"/>
    <w:rsid w:val="00E578F3"/>
    <w:rsid w:val="00E57A10"/>
    <w:rsid w:val="00E603D8"/>
    <w:rsid w:val="00E60DBD"/>
    <w:rsid w:val="00E6235F"/>
    <w:rsid w:val="00E629BC"/>
    <w:rsid w:val="00E63872"/>
    <w:rsid w:val="00E63B5F"/>
    <w:rsid w:val="00E64D53"/>
    <w:rsid w:val="00E65D6A"/>
    <w:rsid w:val="00E677D3"/>
    <w:rsid w:val="00E702CD"/>
    <w:rsid w:val="00E706CA"/>
    <w:rsid w:val="00E714A1"/>
    <w:rsid w:val="00E730CC"/>
    <w:rsid w:val="00E736CA"/>
    <w:rsid w:val="00E74EA8"/>
    <w:rsid w:val="00E750F6"/>
    <w:rsid w:val="00E751CC"/>
    <w:rsid w:val="00E756EA"/>
    <w:rsid w:val="00E75EAE"/>
    <w:rsid w:val="00E77948"/>
    <w:rsid w:val="00E82A6A"/>
    <w:rsid w:val="00E8343C"/>
    <w:rsid w:val="00E8348D"/>
    <w:rsid w:val="00E8629A"/>
    <w:rsid w:val="00E862C5"/>
    <w:rsid w:val="00E90037"/>
    <w:rsid w:val="00E9078A"/>
    <w:rsid w:val="00E91CF3"/>
    <w:rsid w:val="00E92181"/>
    <w:rsid w:val="00E925E8"/>
    <w:rsid w:val="00E92C83"/>
    <w:rsid w:val="00E93184"/>
    <w:rsid w:val="00E93ED2"/>
    <w:rsid w:val="00E9450D"/>
    <w:rsid w:val="00E94D4B"/>
    <w:rsid w:val="00EA0040"/>
    <w:rsid w:val="00EA16A9"/>
    <w:rsid w:val="00EA28F5"/>
    <w:rsid w:val="00EA3110"/>
    <w:rsid w:val="00EA4700"/>
    <w:rsid w:val="00EB05E7"/>
    <w:rsid w:val="00EB0F96"/>
    <w:rsid w:val="00EB148A"/>
    <w:rsid w:val="00EB2975"/>
    <w:rsid w:val="00EB2E42"/>
    <w:rsid w:val="00EB30B2"/>
    <w:rsid w:val="00EB390B"/>
    <w:rsid w:val="00EB3B08"/>
    <w:rsid w:val="00EB4750"/>
    <w:rsid w:val="00EB49A5"/>
    <w:rsid w:val="00EB63EE"/>
    <w:rsid w:val="00EC083A"/>
    <w:rsid w:val="00EC3B0D"/>
    <w:rsid w:val="00EC7856"/>
    <w:rsid w:val="00EC7954"/>
    <w:rsid w:val="00EC7AF5"/>
    <w:rsid w:val="00ED0D8A"/>
    <w:rsid w:val="00ED11F1"/>
    <w:rsid w:val="00ED1BA2"/>
    <w:rsid w:val="00ED1CD7"/>
    <w:rsid w:val="00ED1DD5"/>
    <w:rsid w:val="00ED1F68"/>
    <w:rsid w:val="00ED3C94"/>
    <w:rsid w:val="00ED50E4"/>
    <w:rsid w:val="00ED58F6"/>
    <w:rsid w:val="00ED5B94"/>
    <w:rsid w:val="00ED5F74"/>
    <w:rsid w:val="00EE1293"/>
    <w:rsid w:val="00EE15C8"/>
    <w:rsid w:val="00EE1E2E"/>
    <w:rsid w:val="00EE3320"/>
    <w:rsid w:val="00EE3347"/>
    <w:rsid w:val="00EE3B8D"/>
    <w:rsid w:val="00EE3CFC"/>
    <w:rsid w:val="00EF1410"/>
    <w:rsid w:val="00EF1D83"/>
    <w:rsid w:val="00EF2058"/>
    <w:rsid w:val="00EF2668"/>
    <w:rsid w:val="00EF3D10"/>
    <w:rsid w:val="00EF4474"/>
    <w:rsid w:val="00EF50E5"/>
    <w:rsid w:val="00EF5BFF"/>
    <w:rsid w:val="00EF6708"/>
    <w:rsid w:val="00EF699F"/>
    <w:rsid w:val="00EF6C25"/>
    <w:rsid w:val="00EF79AD"/>
    <w:rsid w:val="00F01904"/>
    <w:rsid w:val="00F01DB8"/>
    <w:rsid w:val="00F04513"/>
    <w:rsid w:val="00F06E94"/>
    <w:rsid w:val="00F0717A"/>
    <w:rsid w:val="00F07FC4"/>
    <w:rsid w:val="00F108C7"/>
    <w:rsid w:val="00F10F82"/>
    <w:rsid w:val="00F11B47"/>
    <w:rsid w:val="00F12FFC"/>
    <w:rsid w:val="00F15AED"/>
    <w:rsid w:val="00F1620D"/>
    <w:rsid w:val="00F163F2"/>
    <w:rsid w:val="00F179C2"/>
    <w:rsid w:val="00F20721"/>
    <w:rsid w:val="00F2166A"/>
    <w:rsid w:val="00F21C65"/>
    <w:rsid w:val="00F22A99"/>
    <w:rsid w:val="00F22DCD"/>
    <w:rsid w:val="00F2371C"/>
    <w:rsid w:val="00F2490D"/>
    <w:rsid w:val="00F249C1"/>
    <w:rsid w:val="00F24AE2"/>
    <w:rsid w:val="00F25979"/>
    <w:rsid w:val="00F263A2"/>
    <w:rsid w:val="00F2773B"/>
    <w:rsid w:val="00F30E64"/>
    <w:rsid w:val="00F317F1"/>
    <w:rsid w:val="00F319F8"/>
    <w:rsid w:val="00F31E12"/>
    <w:rsid w:val="00F32480"/>
    <w:rsid w:val="00F32656"/>
    <w:rsid w:val="00F334D0"/>
    <w:rsid w:val="00F33D84"/>
    <w:rsid w:val="00F33E2D"/>
    <w:rsid w:val="00F345B2"/>
    <w:rsid w:val="00F35160"/>
    <w:rsid w:val="00F3527F"/>
    <w:rsid w:val="00F35A1E"/>
    <w:rsid w:val="00F35E55"/>
    <w:rsid w:val="00F36613"/>
    <w:rsid w:val="00F36889"/>
    <w:rsid w:val="00F376BF"/>
    <w:rsid w:val="00F40A36"/>
    <w:rsid w:val="00F40BC0"/>
    <w:rsid w:val="00F41B55"/>
    <w:rsid w:val="00F425E9"/>
    <w:rsid w:val="00F42983"/>
    <w:rsid w:val="00F43E6C"/>
    <w:rsid w:val="00F44CDB"/>
    <w:rsid w:val="00F45902"/>
    <w:rsid w:val="00F45A46"/>
    <w:rsid w:val="00F465A1"/>
    <w:rsid w:val="00F475CD"/>
    <w:rsid w:val="00F47881"/>
    <w:rsid w:val="00F518A0"/>
    <w:rsid w:val="00F52D45"/>
    <w:rsid w:val="00F535F9"/>
    <w:rsid w:val="00F53855"/>
    <w:rsid w:val="00F544BC"/>
    <w:rsid w:val="00F56411"/>
    <w:rsid w:val="00F568D0"/>
    <w:rsid w:val="00F56DC2"/>
    <w:rsid w:val="00F57816"/>
    <w:rsid w:val="00F60DB6"/>
    <w:rsid w:val="00F618AF"/>
    <w:rsid w:val="00F61D21"/>
    <w:rsid w:val="00F63570"/>
    <w:rsid w:val="00F648AA"/>
    <w:rsid w:val="00F65F4E"/>
    <w:rsid w:val="00F67162"/>
    <w:rsid w:val="00F67707"/>
    <w:rsid w:val="00F71FD4"/>
    <w:rsid w:val="00F7238A"/>
    <w:rsid w:val="00F7263D"/>
    <w:rsid w:val="00F729D9"/>
    <w:rsid w:val="00F72BC8"/>
    <w:rsid w:val="00F73122"/>
    <w:rsid w:val="00F743FA"/>
    <w:rsid w:val="00F76187"/>
    <w:rsid w:val="00F77E34"/>
    <w:rsid w:val="00F802C3"/>
    <w:rsid w:val="00F82952"/>
    <w:rsid w:val="00F8318D"/>
    <w:rsid w:val="00F83801"/>
    <w:rsid w:val="00F84118"/>
    <w:rsid w:val="00F84820"/>
    <w:rsid w:val="00F85104"/>
    <w:rsid w:val="00F85B00"/>
    <w:rsid w:val="00F86CC5"/>
    <w:rsid w:val="00F90111"/>
    <w:rsid w:val="00F93197"/>
    <w:rsid w:val="00F94550"/>
    <w:rsid w:val="00F95481"/>
    <w:rsid w:val="00F95BF4"/>
    <w:rsid w:val="00F95F58"/>
    <w:rsid w:val="00F97688"/>
    <w:rsid w:val="00FA12D3"/>
    <w:rsid w:val="00FA17E3"/>
    <w:rsid w:val="00FA1BB1"/>
    <w:rsid w:val="00FA1FAD"/>
    <w:rsid w:val="00FA2DD3"/>
    <w:rsid w:val="00FA2EF1"/>
    <w:rsid w:val="00FA4617"/>
    <w:rsid w:val="00FA4FF0"/>
    <w:rsid w:val="00FA526E"/>
    <w:rsid w:val="00FA5636"/>
    <w:rsid w:val="00FA5CFC"/>
    <w:rsid w:val="00FA6C85"/>
    <w:rsid w:val="00FA6FAE"/>
    <w:rsid w:val="00FA6FE1"/>
    <w:rsid w:val="00FA71E7"/>
    <w:rsid w:val="00FB1B00"/>
    <w:rsid w:val="00FB1DF7"/>
    <w:rsid w:val="00FB3303"/>
    <w:rsid w:val="00FB35BE"/>
    <w:rsid w:val="00FB3780"/>
    <w:rsid w:val="00FB41A6"/>
    <w:rsid w:val="00FB612E"/>
    <w:rsid w:val="00FB6FE2"/>
    <w:rsid w:val="00FB7808"/>
    <w:rsid w:val="00FC0649"/>
    <w:rsid w:val="00FC07ED"/>
    <w:rsid w:val="00FC1EDB"/>
    <w:rsid w:val="00FC334D"/>
    <w:rsid w:val="00FC35C2"/>
    <w:rsid w:val="00FC460B"/>
    <w:rsid w:val="00FC4F7E"/>
    <w:rsid w:val="00FC71EE"/>
    <w:rsid w:val="00FD1169"/>
    <w:rsid w:val="00FD4006"/>
    <w:rsid w:val="00FD4AB8"/>
    <w:rsid w:val="00FD7536"/>
    <w:rsid w:val="00FE0464"/>
    <w:rsid w:val="00FE1764"/>
    <w:rsid w:val="00FE188B"/>
    <w:rsid w:val="00FE2D01"/>
    <w:rsid w:val="00FE436D"/>
    <w:rsid w:val="00FE43B3"/>
    <w:rsid w:val="00FE4E43"/>
    <w:rsid w:val="00FE5452"/>
    <w:rsid w:val="00FE5CD2"/>
    <w:rsid w:val="00FE77F1"/>
    <w:rsid w:val="00FF00D3"/>
    <w:rsid w:val="00FF4FDA"/>
    <w:rsid w:val="00FF5157"/>
    <w:rsid w:val="00FF6196"/>
    <w:rsid w:val="00FF644C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66A85BE"/>
  <w15:docId w15:val="{C61044FB-8D47-4AFB-85B4-D42FFDE6D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6E"/>
    <w:pPr>
      <w:spacing w:after="6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378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378"/>
    <w:pPr>
      <w:keepNext/>
      <w:keepLines/>
      <w:spacing w:before="120" w:after="120"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F78"/>
    <w:pPr>
      <w:keepNext/>
      <w:keepLines/>
      <w:spacing w:before="60"/>
      <w:ind w:firstLine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6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E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E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E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E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ECE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5378"/>
    <w:rPr>
      <w:rFonts w:ascii="Times New Roman" w:eastAsiaTheme="majorEastAsia" w:hAnsi="Times New Roman" w:cstheme="majorBidi"/>
      <w:b/>
      <w:bCs/>
      <w:sz w:val="4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5378"/>
    <w:rPr>
      <w:rFonts w:ascii="Times New Roman" w:eastAsiaTheme="majorEastAsia" w:hAnsi="Times New Roman" w:cstheme="majorBidi"/>
      <w:b/>
      <w:bCs/>
      <w:sz w:val="32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B1890"/>
    <w:pPr>
      <w:pBdr>
        <w:bottom w:val="single" w:sz="8" w:space="4" w:color="4F81BD" w:themeColor="accent1"/>
      </w:pBdr>
      <w:spacing w:after="240" w:line="240" w:lineRule="auto"/>
      <w:ind w:firstLine="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1890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3F78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C133D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11E5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43B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43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43B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43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ListParagraph">
    <w:name w:val="List Paragraph"/>
    <w:basedOn w:val="Normal"/>
    <w:qFormat/>
    <w:rsid w:val="00921978"/>
    <w:pPr>
      <w:ind w:left="720"/>
      <w:contextualSpacing/>
    </w:pPr>
  </w:style>
  <w:style w:type="paragraph" w:styleId="NoSpacing">
    <w:name w:val="No Spacing"/>
    <w:uiPriority w:val="1"/>
    <w:qFormat/>
    <w:rsid w:val="00921978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3B84"/>
  </w:style>
  <w:style w:type="paragraph" w:styleId="Header">
    <w:name w:val="header"/>
    <w:basedOn w:val="Normal"/>
    <w:link w:val="HeaderChar"/>
    <w:uiPriority w:val="99"/>
    <w:unhideWhenUsed/>
    <w:rsid w:val="00D17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2D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2DC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51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5F2F"/>
    <w:pPr>
      <w:spacing w:after="160" w:line="240" w:lineRule="auto"/>
      <w:ind w:firstLine="0"/>
    </w:pPr>
    <w:rPr>
      <w:rFonts w:asciiTheme="minorHAnsi" w:eastAsiaTheme="minorEastAsia" w:hAnsiTheme="minorHAnsi" w:cstheme="minorBidi"/>
      <w:b/>
      <w:bCs/>
      <w:color w:val="595959" w:themeColor="text1" w:themeTint="A6"/>
      <w:sz w:val="22"/>
      <w:szCs w:val="22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0A36"/>
    <w:rPr>
      <w:color w:val="800080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768E7"/>
    <w:rPr>
      <w:color w:val="2B579A"/>
      <w:shd w:val="clear" w:color="auto" w:fill="E6E6E6"/>
    </w:rPr>
  </w:style>
  <w:style w:type="paragraph" w:customStyle="1" w:styleId="08ArticleText">
    <w:name w:val="08 Article Text"/>
    <w:qFormat/>
    <w:rsid w:val="00A56949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italic">
    <w:name w:val="italic"/>
    <w:basedOn w:val="DefaultParagraphFont"/>
    <w:rsid w:val="00A56949"/>
  </w:style>
  <w:style w:type="paragraph" w:styleId="Bibliography">
    <w:name w:val="Bibliography"/>
    <w:basedOn w:val="Normal"/>
    <w:next w:val="Normal"/>
    <w:uiPriority w:val="37"/>
    <w:unhideWhenUsed/>
    <w:rsid w:val="00130C38"/>
  </w:style>
  <w:style w:type="character" w:customStyle="1" w:styleId="citation-text-contributors">
    <w:name w:val="citation-text-contributors"/>
    <w:basedOn w:val="DefaultParagraphFont"/>
    <w:rsid w:val="00F22DCD"/>
  </w:style>
  <w:style w:type="character" w:customStyle="1" w:styleId="citation-text-year">
    <w:name w:val="citation-text-year"/>
    <w:basedOn w:val="DefaultParagraphFont"/>
    <w:rsid w:val="00F22DCD"/>
  </w:style>
  <w:style w:type="character" w:customStyle="1" w:styleId="citation-text-title">
    <w:name w:val="citation-text-title"/>
    <w:basedOn w:val="DefaultParagraphFont"/>
    <w:rsid w:val="00F22DCD"/>
  </w:style>
  <w:style w:type="character" w:customStyle="1" w:styleId="citation-text-source">
    <w:name w:val="citation-text-source"/>
    <w:basedOn w:val="DefaultParagraphFont"/>
    <w:rsid w:val="00F22DCD"/>
  </w:style>
  <w:style w:type="character" w:customStyle="1" w:styleId="citation-text-version">
    <w:name w:val="citation-text-version"/>
    <w:basedOn w:val="DefaultParagraphFont"/>
    <w:rsid w:val="00F22DCD"/>
  </w:style>
  <w:style w:type="character" w:customStyle="1" w:styleId="citation-text-doi">
    <w:name w:val="citation-text-doi"/>
    <w:basedOn w:val="DefaultParagraphFont"/>
    <w:rsid w:val="00F22DCD"/>
  </w:style>
  <w:style w:type="table" w:customStyle="1" w:styleId="TableGrid1">
    <w:name w:val="Table Grid1"/>
    <w:basedOn w:val="TableNormal"/>
    <w:next w:val="TableGrid"/>
    <w:uiPriority w:val="39"/>
    <w:rsid w:val="00925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4E0D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5B5C30"/>
    <w:pPr>
      <w:spacing w:after="0" w:line="240" w:lineRule="auto"/>
    </w:pPr>
    <w:rPr>
      <w:rFonts w:ascii="Times New Roman" w:hAnsi="Times New Roman" w:cs="Times New Roman"/>
      <w:sz w:val="20"/>
      <w:szCs w:val="2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CA763B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customStyle="1" w:styleId="m-7799471859312256647msolistparagraph">
    <w:name w:val="m_-7799471859312256647msolistparagraph"/>
    <w:basedOn w:val="Normal"/>
    <w:rsid w:val="00870DC2"/>
    <w:pPr>
      <w:spacing w:before="100" w:beforeAutospacing="1" w:after="100" w:afterAutospacing="1" w:line="240" w:lineRule="auto"/>
      <w:ind w:firstLine="0"/>
      <w:jc w:val="left"/>
    </w:pPr>
  </w:style>
  <w:style w:type="numbering" w:customStyle="1" w:styleId="Style1">
    <w:name w:val="Style1"/>
    <w:uiPriority w:val="99"/>
    <w:rsid w:val="005E5CBE"/>
    <w:pPr>
      <w:numPr>
        <w:numId w:val="57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F761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Xi12</b:Tag>
    <b:SourceType>JournalArticle</b:SourceType>
    <b:Guid>{2AE203CF-6796-4828-97B5-AFE5B154CDA8}</b:Guid>
    <b:Author>
      <b:Author>
        <b:NameList>
          <b:Person>
            <b:Last>L. Xie</b:Last>
            <b:First>R.</b:First>
            <b:Middle>Cianciolo, B. Hulette, H. Won Lee, Y. Qi, G. Cofer, G. A. Johnson</b:Middle>
          </b:Person>
        </b:NameList>
      </b:Author>
    </b:Author>
    <b:Title>Magnetic Resonance Histology of Age-related Nephropathy in the Sprague Dawley Rat</b:Title>
    <b:Year>2012</b:Year>
    <b:Publisher>Toxicol Pathol.</b:Publisher>
    <b:Pages>764–778</b:Pages>
    <b:Volume>40</b:Volume>
    <b:Issue>5</b:Issue>
    <b:RefOrder>1</b:RefOrder>
  </b:Source>
  <b:Source>
    <b:Tag>NOt79</b:Tag>
    <b:SourceType>JournalArticle</b:SourceType>
    <b:Guid>{65F4B586-1223-4181-AABE-983FC4BCFC8D}</b:Guid>
    <b:Title>A Threshold Selection Method from Gray-Level Histograms.</b:Title>
    <b:Year>1979</b:Year>
    <b:Publisher>IEEE Trans Syst Man Cybern.</b:Publisher>
    <b:Author>
      <b:Author>
        <b:NameList>
          <b:Person>
            <b:Last>N.</b:Last>
            <b:First>Otsu</b:First>
          </b:Person>
        </b:NameList>
      </b:Author>
    </b:Author>
    <b:Volume>9</b:Volume>
    <b:Pages>62–66</b:Pages>
    <b:RefOrder>2</b:RefOrder>
  </b:Source>
  <b:Source>
    <b:Tag>Mey94</b:Tag>
    <b:SourceType>JournalArticle</b:SourceType>
    <b:Guid>{89B3E9B3-439B-440B-8B97-DE68049585D5}</b:Guid>
    <b:Author>
      <b:Author>
        <b:NameList>
          <b:Person>
            <b:Last>Meyer</b:Last>
            <b:First>Fernand</b:First>
          </b:Person>
        </b:NameList>
      </b:Author>
    </b:Author>
    <b:Title>Topographic distance and watershed lines</b:Title>
    <b:Year>1994</b:Year>
    <b:Publisher>Signal Processing</b:Publisher>
    <b:Volume>38</b:Volume>
    <b:Pages>113-125</b:Pages>
    <b:RefOrder>3</b:RefOrder>
  </b:Source>
  <b:Source>
    <b:Tag>Leh12</b:Tag>
    <b:SourceType>JournalArticle</b:SourceType>
    <b:Guid>{86B11832-351E-48ED-8679-5EDAB2D6F209}</b:Guid>
    <b:Author>
      <b:Author>
        <b:NameList>
          <b:Person>
            <b:Last>Lehmann</b:Last>
            <b:First>Gaetan</b:First>
          </b:Person>
          <b:Person>
            <b:Last>Legland</b:Last>
            <b:First>David</b:First>
          </b:Person>
        </b:NameList>
      </b:Author>
    </b:Author>
    <b:Title>Efficient N-Dimensional surface estimation using Crofton formula and run-length encoding</b:Title>
    <b:Year>2012</b:Year>
    <b:Publisher>The Insight Journal</b:Publisher>
    <b:URL>http://hdl.handle.net/10380/3342</b:URL>
    <b:RefOrder>4</b:RefOrder>
  </b:Source>
  <b:Source>
    <b:Tag>Ede83</b:Tag>
    <b:SourceType>JournalArticle</b:SourceType>
    <b:Guid>{351CA324-D352-4EE9-A6C2-793657F2167B}</b:Guid>
    <b:Author>
      <b:Author>
        <b:NameList>
          <b:Person>
            <b:Last>Edelsbrunner</b:Last>
            <b:First>Herbert</b:First>
          </b:Person>
          <b:Person>
            <b:Last>Kirkpatrick</b:Last>
            <b:First>David</b:First>
            <b:Middle>G.</b:Middle>
          </b:Person>
          <b:Person>
            <b:Last>Seidel</b:Last>
            <b:First>Raimund</b:First>
          </b:Person>
        </b:NameList>
      </b:Author>
    </b:Author>
    <b:Title>On the shape of a set of points in the plane</b:Title>
    <b:Year>1983</b:Year>
    <b:Publisher>IEEE Transactions on Information Theory</b:Publisher>
    <b:Volume>29</b:Volume>
    <b:Issue>4</b:Issue>
    <b:Pages>551–559</b:Pages>
    <b:RefOrder>5</b:RefOrder>
  </b:Source>
  <b:Source>
    <b:Tag>Ker18</b:Tag>
    <b:SourceType>JournalArticle</b:SourceType>
    <b:Guid>{050F3E1D-3386-4CB3-AB1C-CEA53383C7F2}</b:Guid>
    <b:Author>
      <b:Author>
        <b:NameList>
          <b:Person>
            <b:Last>Kerckhofs</b:Last>
            <b:First>G.</b:First>
          </b:Person>
          <b:Person>
            <b:Last>Stegen</b:Last>
            <b:First>S.</b:First>
          </b:Person>
          <b:Person>
            <b:Last>van Gastel</b:Last>
            <b:First>N.</b:First>
          </b:Person>
          <b:Person>
            <b:Last>Sap</b:Last>
            <b:First>A.</b:First>
          </b:Person>
          <b:Person>
            <b:Last>Falgayrac</b:Last>
            <b:First>G.</b:First>
          </b:Person>
          <b:Person>
            <b:Last>Penel</b:Last>
            <b:First>G.</b:First>
          </b:Person>
          <b:Person>
            <b:Last>Durand</b:Last>
            <b:First>M.</b:First>
          </b:Person>
          <b:Person>
            <b:Last>Luyten</b:Last>
            <b:First>F.P.</b:First>
          </b:Person>
          <b:Person>
            <b:Last>Geris</b:Last>
            <b:First>L.</b:First>
          </b:Person>
          <b:Person>
            <b:Last>Vandamme</b:Last>
            <b:First>K.</b:First>
          </b:Person>
          <b:Person>
            <b:Last>Parac-Vogt</b:Last>
            <b:First>T.</b:First>
          </b:Person>
          <b:Person>
            <b:Last>Carmeliet</b:Last>
            <b:First>G.</b:First>
          </b:Person>
        </b:NameList>
      </b:Author>
    </b:Author>
    <b:Title>Simultaneous three-dimensional visualization of mineralized and soft skeletal tissues by a novel microCT con</b:Title>
    <b:Year>2018</b:Year>
    <b:Publisher>Biomaterials</b:Publisher>
    <b:Volume>159</b:Volume>
    <b:Pages>1-12</b:Pages>
    <b:RefOrder>6</b:RefOrder>
  </b:Source>
  <b:Source>
    <b:Tag>Ker14</b:Tag>
    <b:SourceType>JournalArticle</b:SourceType>
    <b:Guid>{928B923C-CADF-4F99-833D-02C1F385E81C}</b:Guid>
    <b:Author>
      <b:Author>
        <b:NameList>
          <b:Person>
            <b:Last>Kerckhofs</b:Last>
            <b:First>G.</b:First>
          </b:Person>
          <b:Person>
            <b:Last>Sainz</b:Last>
            <b:First>J.</b:First>
          </b:Person>
          <b:Person>
            <b:Last>Maréchal</b:Last>
            <b:First>M.</b:First>
          </b:Person>
          <b:Person>
            <b:Last>Wevers</b:Last>
            <b:First>M.</b:First>
          </b:Person>
          <b:Person>
            <b:Last>Van de Putte</b:Last>
            <b:First>T.</b:First>
          </b:Person>
          <b:Person>
            <b:Last>Geris</b:Last>
            <b:First>L.</b:First>
          </b:Person>
          <b:Person>
            <b:Last>Schrooten</b:Last>
            <b:First>J.</b:First>
          </b:Person>
        </b:NameList>
      </b:Author>
    </b:Author>
    <b:Title>Contrast-Enhanced Nanofocus X-Ray Computed Tomography Allows Virtual Three-Dimensional Histopathology and Morphometric Analysis of Osteoarthritis in Small Animal Models.</b:Title>
    <b:Year>2014</b:Year>
    <b:Publisher>Cartilage</b:Publisher>
    <b:Volume>5</b:Volume>
    <b:Issue>1</b:Issue>
    <b:Pages>55-65</b:Pages>
    <b:RefOrder>7</b:RefOrder>
  </b:Source>
  <b:Source>
    <b:Tag>Bou12</b:Tag>
    <b:SourceType>JournalArticle</b:SourceType>
    <b:Guid>{32103172-6199-4963-8FA3-859A5EC18FEE}</b:Guid>
    <b:Author>
      <b:Author>
        <b:NameList>
          <b:Person>
            <b:Last>Boulocher</b:Last>
            <b:First>C.</b:First>
          </b:Person>
          <b:Person>
            <b:Last>Magnier</b:Last>
            <b:First>L.</b:First>
          </b:Person>
          <b:Person>
            <b:Last>Roger</b:Last>
            <b:First>T.</b:First>
          </b:Person>
          <b:Person>
            <b:Last>Viguier</b:Last>
            <b:First>E.</b:First>
            <b:Middle>and Chereul, E.</b:Middle>
          </b:Person>
        </b:NameList>
      </b:Author>
    </b:Author>
    <b:Title>Preliminary study: non destructive evaluation of early cartilage morphological changes in a rabbit model by equilibrium partitioning of an ionic contrast agent by microcomputed tomography (EPIC-μCT)</b:Title>
    <b:Year>2012</b:Year>
    <b:Publisher>Osteoarthritis and Cartilage</b:Publisher>
    <b:Volume>20</b:Volume>
    <b:Pages>66</b:Pages>
    <b:RefOrder>8</b:RefOrder>
  </b:Source>
  <b:Source>
    <b:Tag>Lam19</b:Tag>
    <b:SourceType>ElectronicSource</b:SourceType>
    <b:Guid>{9425E29E-3223-4B05-BAEB-D3BAEEE04AC2}</b:Guid>
    <b:Title>Getting Ready: Act now for access to ATMPs in Europe</b:Title>
    <b:Year>2019</b:Year>
    <b:Author>
      <b:Author>
        <b:NameList>
          <b:Person>
            <b:Last>Lambert</b:Last>
            <b:First>J.</b:First>
          </b:Person>
        </b:NameList>
      </b:Author>
    </b:Author>
    <b:ProductionCompany>Alliance for Regenerative Medicine</b:ProductionCompany>
    <b:Medium>Presentation</b:Medium>
    <b:URL>https://alliancerm.org/wp-content/uploads/2019/12/JLL-Europe-MA-Event-FINAL.pdf</b:URL>
    <b:RefOrder>9</b:RefOrder>
  </b:Source>
  <b:Source>
    <b:Tag>All19</b:Tag>
    <b:SourceType>DocumentFromInternetSite</b:SourceType>
    <b:Guid>{E13C0F0A-35BA-42AE-947E-B724F32A9C21}</b:Guid>
    <b:Title>Clinical trials in Europe: Recent trends in ATMP development</b:Title>
    <b:ProductionCompany>Alliance for Regenerative Medicine</b:ProductionCompany>
    <b:Medium>Document</b:Medium>
    <b:Year>2019</b:Year>
    <b:URL>https://alliancerm.org/wp-content/uploads/2019/10/Trends-in-Clinical-Trials-2019-Final_Digital.pdf</b:URL>
    <b:Author>
      <b:Author>
        <b:NameList>
          <b:Person>
            <b:Last>Medicine</b:Last>
            <b:First>Alliance</b:First>
            <b:Middle>for Regenerative</b:Middle>
          </b:Person>
        </b:NameList>
      </b:Author>
    </b:Author>
    <b:InternetSiteTitle>https://alliancerm.org/</b:InternetSiteTitle>
    <b:YearAccessed>2019</b:YearAccessed>
    <b:MonthAccessed>December</b:MonthAccessed>
    <b:DayAccessed>13</b:DayAccessed>
    <b:RefOrder>10</b:RefOrder>
  </b:Source>
  <b:Source>
    <b:Tag>Sim14</b:Tag>
    <b:SourceType>JournalArticle</b:SourceType>
    <b:Guid>{816F311B-DDA6-4B62-8159-36A9974809A6}</b:Guid>
    <b:Title>Allogeneic Cell Therapy Bioprocess Economics and Optimization: Single-Use Cell Expansion Technologies</b:Title>
    <b:Year>2014</b:Year>
    <b:Month>Jan</b:Month>
    <b:Author>
      <b:Author>
        <b:NameList>
          <b:Person>
            <b:Last>Simaria</b:Last>
            <b:First>A.S.</b:First>
          </b:Person>
          <b:Person>
            <b:Last>Hassan</b:Last>
            <b:First>S.</b:First>
          </b:Person>
          <b:Person>
            <b:Last>Varadaraju</b:Last>
            <b:First>H.</b:First>
          </b:Person>
          <b:Person>
            <b:Last>Rowley</b:Last>
            <b:First>J.</b:First>
          </b:Person>
          <b:Person>
            <b:Last>Warren</b:Last>
            <b:First>K.</b:First>
          </b:Person>
          <b:Person>
            <b:Last>Vanek</b:Last>
            <b:First>P.</b:First>
          </b:Person>
          <b:Person>
            <b:Last>Farid</b:Last>
            <b:First>S.S.</b:First>
          </b:Person>
        </b:NameList>
      </b:Author>
    </b:Author>
    <b:Publisher>Biotechnol Bioeng.</b:Publisher>
    <b:Volume>111</b:Volume>
    <b:Issue>1</b:Issue>
    <b:Pages>69-83</b:Pages>
    <b:RefOrder>11</b:RefOrder>
  </b:Source>
</b:Sources>
</file>

<file path=customXml/itemProps1.xml><?xml version="1.0" encoding="utf-8"?>
<ds:datastoreItem xmlns:ds="http://schemas.openxmlformats.org/officeDocument/2006/customXml" ds:itemID="{434EEA3F-DE05-41F2-B309-620797B23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UL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Sonnaert</dc:creator>
  <cp:keywords/>
  <dc:description/>
  <cp:lastModifiedBy>Sébastien de Bournonville</cp:lastModifiedBy>
  <cp:revision>6</cp:revision>
  <cp:lastPrinted>2018-09-12T08:45:00Z</cp:lastPrinted>
  <dcterms:created xsi:type="dcterms:W3CDTF">2020-12-16T06:44:00Z</dcterms:created>
  <dcterms:modified xsi:type="dcterms:W3CDTF">2020-12-1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biomaterialia</vt:lpwstr>
  </property>
  <property fmtid="{D5CDD505-2E9C-101B-9397-08002B2CF9AE}" pid="3" name="Mendeley Recent Style Name 0_1">
    <vt:lpwstr>Acta Biomaterialia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543556781/nature</vt:lpwstr>
  </property>
  <property fmtid="{D5CDD505-2E9C-101B-9397-08002B2CF9AE}" pid="21" name="Mendeley Recent Style Name 9_1">
    <vt:lpwstr>Nature - Sébastien de Bournonvill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62575a-43f0-3417-8d4c-4ec10619d1e9</vt:lpwstr>
  </property>
  <property fmtid="{D5CDD505-2E9C-101B-9397-08002B2CF9AE}" pid="24" name="Mendeley Citation Style_1">
    <vt:lpwstr>http://www.zotero.org/styles/nature</vt:lpwstr>
  </property>
</Properties>
</file>